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898A9" w14:textId="77777777" w:rsidR="008F3D12" w:rsidRPr="00B00B58" w:rsidRDefault="008F3D12" w:rsidP="008F3D1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00B58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357BA78" wp14:editId="579930F5">
            <wp:extent cx="9022909" cy="4508204"/>
            <wp:effectExtent l="0" t="0" r="6985" b="6985"/>
            <wp:docPr id="15080438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0997" cy="4512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D5562D" w14:textId="77777777" w:rsidR="008F3D12" w:rsidRPr="00B00B58" w:rsidRDefault="008F3D12" w:rsidP="008F3D12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8F3D12" w:rsidRPr="00B00B58" w:rsidSect="008F3D1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00B58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B00B58">
        <w:rPr>
          <w:rFonts w:ascii="Times New Roman" w:hAnsi="Times New Roman" w:cs="Times New Roman"/>
          <w:b/>
          <w:bCs/>
          <w:lang w:val="en-US"/>
        </w:rPr>
        <w:t xml:space="preserve">1. </w:t>
      </w:r>
      <w:r w:rsidRPr="00B00B58">
        <w:rPr>
          <w:rFonts w:ascii="Times New Roman" w:hAnsi="Times New Roman" w:cs="Times New Roman"/>
          <w:lang w:val="en-US"/>
        </w:rPr>
        <w:t>Distribution of number dementia diagnosis identified from National Patient Register or Prescribed Drug Register by calendar year during the study period.</w:t>
      </w:r>
    </w:p>
    <w:p w14:paraId="37740EEC" w14:textId="587FABA8" w:rsidR="003444C0" w:rsidRPr="00B00B58" w:rsidRDefault="003444C0" w:rsidP="00B00B58">
      <w:pPr>
        <w:spacing w:line="480" w:lineRule="auto"/>
        <w:rPr>
          <w:rFonts w:ascii="Times New Roman" w:hAnsi="Times New Roman" w:cs="Times New Roman"/>
          <w:lang w:val="en-US"/>
        </w:rPr>
      </w:pPr>
      <w:r w:rsidRPr="00B00B58">
        <w:rPr>
          <w:rFonts w:ascii="Times New Roman" w:hAnsi="Times New Roman" w:cs="Times New Roman"/>
          <w:b/>
          <w:bCs/>
          <w:lang w:val="en-US"/>
        </w:rPr>
        <w:lastRenderedPageBreak/>
        <w:t>Table 1</w:t>
      </w:r>
      <w:r w:rsidRPr="00B00B58">
        <w:rPr>
          <w:rFonts w:ascii="Times New Roman" w:hAnsi="Times New Roman" w:cs="Times New Roman"/>
          <w:lang w:val="en-US"/>
        </w:rPr>
        <w:t xml:space="preserve">. Baseline characteristics by status of iron deficiency </w:t>
      </w:r>
      <w:r w:rsidR="007C0724">
        <w:rPr>
          <w:rFonts w:ascii="Times New Roman" w:hAnsi="Times New Roman" w:cs="Times New Roman"/>
          <w:lang w:val="en-US"/>
        </w:rPr>
        <w:t>in the full and subsamples</w:t>
      </w:r>
      <w:r w:rsidR="00693807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52"/>
        <w:gridCol w:w="1626"/>
        <w:gridCol w:w="1626"/>
        <w:gridCol w:w="1513"/>
        <w:gridCol w:w="1699"/>
      </w:tblGrid>
      <w:tr w:rsidR="00C17980" w:rsidRPr="00B00B58" w14:paraId="20C015BD" w14:textId="77777777" w:rsidTr="00C17980">
        <w:tc>
          <w:tcPr>
            <w:tcW w:w="1415" w:type="pct"/>
          </w:tcPr>
          <w:p w14:paraId="7A6D4A20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aseline characteristics </w:t>
            </w:r>
          </w:p>
        </w:tc>
        <w:tc>
          <w:tcPr>
            <w:tcW w:w="902" w:type="pct"/>
          </w:tcPr>
          <w:p w14:paraId="6E9F7637" w14:textId="18B8DF92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Full sample (n=70,9</w:t>
            </w:r>
            <w:r w:rsidR="00C3687A" w:rsidRPr="00B00B58">
              <w:rPr>
                <w:rFonts w:ascii="Times New Roman" w:hAnsi="Times New Roman" w:cs="Times New Roman"/>
                <w:lang w:val="en-US"/>
              </w:rPr>
              <w:t>35)</w:t>
            </w:r>
          </w:p>
        </w:tc>
        <w:tc>
          <w:tcPr>
            <w:tcW w:w="902" w:type="pct"/>
          </w:tcPr>
          <w:p w14:paraId="4DC19806" w14:textId="7BAE73DA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Subsample for eGFR (n=68,975)</w:t>
            </w:r>
          </w:p>
        </w:tc>
        <w:tc>
          <w:tcPr>
            <w:tcW w:w="839" w:type="pct"/>
          </w:tcPr>
          <w:p w14:paraId="16F1F553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Subsample for BMI (n=5,985)</w:t>
            </w:r>
          </w:p>
        </w:tc>
        <w:tc>
          <w:tcPr>
            <w:tcW w:w="942" w:type="pct"/>
          </w:tcPr>
          <w:p w14:paraId="5B5D2E25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Subsample for smoking (n=7,930)</w:t>
            </w:r>
          </w:p>
        </w:tc>
      </w:tr>
      <w:tr w:rsidR="00C17980" w:rsidRPr="00B00B58" w14:paraId="289EBFA9" w14:textId="77777777" w:rsidTr="00C17980">
        <w:tc>
          <w:tcPr>
            <w:tcW w:w="1415" w:type="pct"/>
          </w:tcPr>
          <w:p w14:paraId="040EB467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Iron deficiency status, n (%)</w:t>
            </w:r>
          </w:p>
        </w:tc>
        <w:tc>
          <w:tcPr>
            <w:tcW w:w="902" w:type="pct"/>
          </w:tcPr>
          <w:p w14:paraId="6E348FF4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2" w:type="pct"/>
          </w:tcPr>
          <w:p w14:paraId="432B847F" w14:textId="277FD5AA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7786D500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</w:tcPr>
          <w:p w14:paraId="0AA64B2D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7980" w:rsidRPr="00B00B58" w14:paraId="31E8C5B6" w14:textId="77777777" w:rsidTr="00C17980">
        <w:tc>
          <w:tcPr>
            <w:tcW w:w="1415" w:type="pct"/>
          </w:tcPr>
          <w:p w14:paraId="6D2B86B7" w14:textId="77777777" w:rsidR="00C17980" w:rsidRPr="00B00B58" w:rsidRDefault="00C17980" w:rsidP="00B00B58">
            <w:pPr>
              <w:spacing w:line="480" w:lineRule="auto"/>
              <w:ind w:left="172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population</w:t>
            </w:r>
          </w:p>
        </w:tc>
        <w:tc>
          <w:tcPr>
            <w:tcW w:w="902" w:type="pct"/>
          </w:tcPr>
          <w:p w14:paraId="4AB334EE" w14:textId="39C74D94" w:rsidR="00C17980" w:rsidRPr="00B00B58" w:rsidRDefault="00454E4B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66,504 (93.8)</w:t>
            </w:r>
          </w:p>
        </w:tc>
        <w:tc>
          <w:tcPr>
            <w:tcW w:w="902" w:type="pct"/>
          </w:tcPr>
          <w:p w14:paraId="39DC0FE5" w14:textId="63A4F761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65,684 (95.2)</w:t>
            </w:r>
          </w:p>
        </w:tc>
        <w:tc>
          <w:tcPr>
            <w:tcW w:w="839" w:type="pct"/>
          </w:tcPr>
          <w:p w14:paraId="4A5A8FF2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5,544 (93.0)</w:t>
            </w:r>
          </w:p>
        </w:tc>
        <w:tc>
          <w:tcPr>
            <w:tcW w:w="942" w:type="pct"/>
          </w:tcPr>
          <w:p w14:paraId="0F5102E5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7,547 (95.1)</w:t>
            </w:r>
          </w:p>
        </w:tc>
      </w:tr>
      <w:tr w:rsidR="00C17980" w:rsidRPr="00B00B58" w14:paraId="16A65E43" w14:textId="77777777" w:rsidTr="00C17980">
        <w:tc>
          <w:tcPr>
            <w:tcW w:w="1415" w:type="pct"/>
          </w:tcPr>
          <w:p w14:paraId="49F5ABA3" w14:textId="77777777" w:rsidR="00C17980" w:rsidRPr="00B00B58" w:rsidRDefault="00C17980" w:rsidP="00B00B58">
            <w:pPr>
              <w:spacing w:line="480" w:lineRule="auto"/>
              <w:ind w:left="172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Absolute iron deficiency</w:t>
            </w:r>
          </w:p>
        </w:tc>
        <w:tc>
          <w:tcPr>
            <w:tcW w:w="902" w:type="pct"/>
          </w:tcPr>
          <w:p w14:paraId="3FCA80A5" w14:textId="06145BA2" w:rsidR="00C17980" w:rsidRPr="00B00B58" w:rsidRDefault="00454E4B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,241 (3.2)</w:t>
            </w:r>
          </w:p>
        </w:tc>
        <w:tc>
          <w:tcPr>
            <w:tcW w:w="902" w:type="pct"/>
          </w:tcPr>
          <w:p w14:paraId="70C661DB" w14:textId="6393FFD5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,539 (2.2)</w:t>
            </w:r>
          </w:p>
        </w:tc>
        <w:tc>
          <w:tcPr>
            <w:tcW w:w="839" w:type="pct"/>
          </w:tcPr>
          <w:p w14:paraId="05A50001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12 (3.6)</w:t>
            </w:r>
          </w:p>
        </w:tc>
        <w:tc>
          <w:tcPr>
            <w:tcW w:w="942" w:type="pct"/>
          </w:tcPr>
          <w:p w14:paraId="25FDDA24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87 (2.4)</w:t>
            </w:r>
          </w:p>
        </w:tc>
      </w:tr>
      <w:tr w:rsidR="00C17980" w:rsidRPr="00B00B58" w14:paraId="0FA1FEDD" w14:textId="77777777" w:rsidTr="00C17980">
        <w:tc>
          <w:tcPr>
            <w:tcW w:w="1415" w:type="pct"/>
          </w:tcPr>
          <w:p w14:paraId="077AF940" w14:textId="77777777" w:rsidR="00C17980" w:rsidRPr="00B00B58" w:rsidRDefault="00C17980" w:rsidP="00B00B58">
            <w:pPr>
              <w:spacing w:line="480" w:lineRule="auto"/>
              <w:ind w:left="172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Functional iron deficiency</w:t>
            </w:r>
          </w:p>
        </w:tc>
        <w:tc>
          <w:tcPr>
            <w:tcW w:w="902" w:type="pct"/>
          </w:tcPr>
          <w:p w14:paraId="78542EB5" w14:textId="0B045A5E" w:rsidR="00C17980" w:rsidRPr="00B00B58" w:rsidRDefault="00454E4B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,190 (3.1)</w:t>
            </w:r>
          </w:p>
        </w:tc>
        <w:tc>
          <w:tcPr>
            <w:tcW w:w="902" w:type="pct"/>
          </w:tcPr>
          <w:p w14:paraId="13B8B59D" w14:textId="6FE326CB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,752 (2.6)</w:t>
            </w:r>
          </w:p>
        </w:tc>
        <w:tc>
          <w:tcPr>
            <w:tcW w:w="839" w:type="pct"/>
          </w:tcPr>
          <w:p w14:paraId="301C05B4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02 (3.4)</w:t>
            </w:r>
          </w:p>
        </w:tc>
        <w:tc>
          <w:tcPr>
            <w:tcW w:w="942" w:type="pct"/>
          </w:tcPr>
          <w:p w14:paraId="3E1390AC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96 (2.5)</w:t>
            </w:r>
          </w:p>
        </w:tc>
      </w:tr>
      <w:tr w:rsidR="00C17980" w:rsidRPr="00B00B58" w14:paraId="0BAD19B3" w14:textId="77777777" w:rsidTr="00C17980">
        <w:tc>
          <w:tcPr>
            <w:tcW w:w="1415" w:type="pct"/>
          </w:tcPr>
          <w:p w14:paraId="54BB18BC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Age, mean (SD)</w:t>
            </w:r>
          </w:p>
        </w:tc>
        <w:tc>
          <w:tcPr>
            <w:tcW w:w="902" w:type="pct"/>
          </w:tcPr>
          <w:p w14:paraId="4F9CEBD4" w14:textId="14C4F0DF" w:rsidR="00C17980" w:rsidRPr="00B00B58" w:rsidRDefault="00F3677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62.8 (9.4)</w:t>
            </w:r>
          </w:p>
        </w:tc>
        <w:tc>
          <w:tcPr>
            <w:tcW w:w="902" w:type="pct"/>
          </w:tcPr>
          <w:p w14:paraId="28B0C3D5" w14:textId="23F380B2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62.7 (9.4)</w:t>
            </w:r>
          </w:p>
        </w:tc>
        <w:tc>
          <w:tcPr>
            <w:tcW w:w="839" w:type="pct"/>
          </w:tcPr>
          <w:p w14:paraId="20558C8F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59.6 (7.8)</w:t>
            </w:r>
          </w:p>
        </w:tc>
        <w:tc>
          <w:tcPr>
            <w:tcW w:w="942" w:type="pct"/>
          </w:tcPr>
          <w:p w14:paraId="0CFE1D0C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58.2 (6.3)</w:t>
            </w:r>
          </w:p>
        </w:tc>
      </w:tr>
      <w:tr w:rsidR="00C17980" w:rsidRPr="00B00B58" w14:paraId="3861F904" w14:textId="77777777" w:rsidTr="00C17980">
        <w:tc>
          <w:tcPr>
            <w:tcW w:w="1415" w:type="pct"/>
          </w:tcPr>
          <w:p w14:paraId="0ABF8E52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Age groups (years), n (%)</w:t>
            </w:r>
          </w:p>
        </w:tc>
        <w:tc>
          <w:tcPr>
            <w:tcW w:w="902" w:type="pct"/>
          </w:tcPr>
          <w:p w14:paraId="3E1905A7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2" w:type="pct"/>
          </w:tcPr>
          <w:p w14:paraId="71C38C4B" w14:textId="63869BEF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75EA1566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</w:tcPr>
          <w:p w14:paraId="3043E982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7980" w:rsidRPr="00B00B58" w14:paraId="56AB4A0D" w14:textId="77777777" w:rsidTr="00C17980">
        <w:tc>
          <w:tcPr>
            <w:tcW w:w="1415" w:type="pct"/>
          </w:tcPr>
          <w:p w14:paraId="219AF1A9" w14:textId="77777777" w:rsidR="00C17980" w:rsidRPr="00B00B58" w:rsidRDefault="00C17980" w:rsidP="00B00B58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50-74</w:t>
            </w:r>
          </w:p>
        </w:tc>
        <w:tc>
          <w:tcPr>
            <w:tcW w:w="902" w:type="pct"/>
          </w:tcPr>
          <w:p w14:paraId="7DF22386" w14:textId="1F377D86" w:rsidR="00C17980" w:rsidRPr="00B00B58" w:rsidRDefault="009A5677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61,652 (86.9)</w:t>
            </w:r>
          </w:p>
        </w:tc>
        <w:tc>
          <w:tcPr>
            <w:tcW w:w="902" w:type="pct"/>
          </w:tcPr>
          <w:p w14:paraId="5035A6C0" w14:textId="5E870C5D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60,118 (87.2)</w:t>
            </w:r>
          </w:p>
        </w:tc>
        <w:tc>
          <w:tcPr>
            <w:tcW w:w="839" w:type="pct"/>
          </w:tcPr>
          <w:p w14:paraId="354B0318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5,602 (94.0)</w:t>
            </w:r>
          </w:p>
        </w:tc>
        <w:tc>
          <w:tcPr>
            <w:tcW w:w="942" w:type="pct"/>
          </w:tcPr>
          <w:p w14:paraId="19C2866A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7,790 (98.2)</w:t>
            </w:r>
          </w:p>
        </w:tc>
      </w:tr>
      <w:tr w:rsidR="00C17980" w:rsidRPr="00B00B58" w14:paraId="797A20B8" w14:textId="77777777" w:rsidTr="00C17980">
        <w:tc>
          <w:tcPr>
            <w:tcW w:w="1415" w:type="pct"/>
          </w:tcPr>
          <w:p w14:paraId="0444C1BF" w14:textId="77777777" w:rsidR="00C17980" w:rsidRPr="00B00B58" w:rsidRDefault="00C17980" w:rsidP="00B00B58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≥75</w:t>
            </w:r>
          </w:p>
        </w:tc>
        <w:tc>
          <w:tcPr>
            <w:tcW w:w="902" w:type="pct"/>
          </w:tcPr>
          <w:p w14:paraId="071DABC7" w14:textId="22CF0CE1" w:rsidR="00C17980" w:rsidRPr="00B00B58" w:rsidRDefault="009A5677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9,283 (13.1)</w:t>
            </w:r>
          </w:p>
        </w:tc>
        <w:tc>
          <w:tcPr>
            <w:tcW w:w="902" w:type="pct"/>
          </w:tcPr>
          <w:p w14:paraId="5CC97AE0" w14:textId="1FD9F1CB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8,857 (12.8)</w:t>
            </w:r>
          </w:p>
        </w:tc>
        <w:tc>
          <w:tcPr>
            <w:tcW w:w="839" w:type="pct"/>
          </w:tcPr>
          <w:p w14:paraId="387BCFF2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356 (6.0)</w:t>
            </w:r>
          </w:p>
        </w:tc>
        <w:tc>
          <w:tcPr>
            <w:tcW w:w="942" w:type="pct"/>
          </w:tcPr>
          <w:p w14:paraId="00E55853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40 (1.8)</w:t>
            </w:r>
          </w:p>
        </w:tc>
      </w:tr>
      <w:tr w:rsidR="00C17980" w:rsidRPr="00B00B58" w14:paraId="5F31C9EB" w14:textId="77777777" w:rsidTr="00C17980">
        <w:tc>
          <w:tcPr>
            <w:tcW w:w="1415" w:type="pct"/>
          </w:tcPr>
          <w:p w14:paraId="5D46385E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Female sex, n (%)</w:t>
            </w:r>
          </w:p>
        </w:tc>
        <w:tc>
          <w:tcPr>
            <w:tcW w:w="902" w:type="pct"/>
          </w:tcPr>
          <w:p w14:paraId="33B3CC05" w14:textId="3A9988C6" w:rsidR="00C17980" w:rsidRPr="00B00B58" w:rsidRDefault="002D21C9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39,905 (56.3)</w:t>
            </w:r>
          </w:p>
        </w:tc>
        <w:tc>
          <w:tcPr>
            <w:tcW w:w="902" w:type="pct"/>
          </w:tcPr>
          <w:p w14:paraId="69ED4763" w14:textId="337F3F7F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38,557 (55.9)</w:t>
            </w:r>
          </w:p>
        </w:tc>
        <w:tc>
          <w:tcPr>
            <w:tcW w:w="839" w:type="pct"/>
          </w:tcPr>
          <w:p w14:paraId="4ED8879E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3,310 (55.6)</w:t>
            </w:r>
          </w:p>
        </w:tc>
        <w:tc>
          <w:tcPr>
            <w:tcW w:w="942" w:type="pct"/>
          </w:tcPr>
          <w:p w14:paraId="63D78C64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3,721 (46.9)</w:t>
            </w:r>
          </w:p>
        </w:tc>
      </w:tr>
      <w:tr w:rsidR="00C17980" w:rsidRPr="00B00B58" w14:paraId="28105428" w14:textId="77777777" w:rsidTr="00C17980">
        <w:tc>
          <w:tcPr>
            <w:tcW w:w="1415" w:type="pct"/>
          </w:tcPr>
          <w:p w14:paraId="141C244D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00B58">
              <w:rPr>
                <w:rFonts w:ascii="Times New Roman" w:hAnsi="Times New Roman" w:cs="Times New Roman"/>
                <w:lang w:val="en-US"/>
              </w:rPr>
              <w:t>Education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B00B58">
              <w:rPr>
                <w:rFonts w:ascii="Times New Roman" w:hAnsi="Times New Roman" w:cs="Times New Roman"/>
                <w:lang w:val="en-US"/>
              </w:rPr>
              <w:t xml:space="preserve">, n (%) </w:t>
            </w:r>
          </w:p>
        </w:tc>
        <w:tc>
          <w:tcPr>
            <w:tcW w:w="902" w:type="pct"/>
          </w:tcPr>
          <w:p w14:paraId="25A7C9A3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2" w:type="pct"/>
          </w:tcPr>
          <w:p w14:paraId="16A94EFB" w14:textId="12A6D78C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78479EB7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</w:tcPr>
          <w:p w14:paraId="6EA0C0C6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7980" w:rsidRPr="00B00B58" w14:paraId="2BE23DCA" w14:textId="77777777" w:rsidTr="00C17980">
        <w:tc>
          <w:tcPr>
            <w:tcW w:w="1415" w:type="pct"/>
          </w:tcPr>
          <w:p w14:paraId="15794F7C" w14:textId="77777777" w:rsidR="00C17980" w:rsidRPr="00B00B58" w:rsidRDefault="00C17980" w:rsidP="00B00B58">
            <w:pPr>
              <w:spacing w:line="480" w:lineRule="auto"/>
              <w:ind w:left="175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Less than high school</w:t>
            </w:r>
          </w:p>
        </w:tc>
        <w:tc>
          <w:tcPr>
            <w:tcW w:w="902" w:type="pct"/>
          </w:tcPr>
          <w:p w14:paraId="6094A562" w14:textId="650EBC5B" w:rsidR="00C17980" w:rsidRPr="00B00B58" w:rsidRDefault="00ED35E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1,275 (30.0)</w:t>
            </w:r>
          </w:p>
        </w:tc>
        <w:tc>
          <w:tcPr>
            <w:tcW w:w="902" w:type="pct"/>
          </w:tcPr>
          <w:p w14:paraId="69EB106D" w14:textId="2ED29B18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0,642 (29.9)</w:t>
            </w:r>
          </w:p>
        </w:tc>
        <w:tc>
          <w:tcPr>
            <w:tcW w:w="839" w:type="pct"/>
          </w:tcPr>
          <w:p w14:paraId="79E21144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,939 (32.5)</w:t>
            </w:r>
          </w:p>
        </w:tc>
        <w:tc>
          <w:tcPr>
            <w:tcW w:w="942" w:type="pct"/>
          </w:tcPr>
          <w:p w14:paraId="70BD5E94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,570 (32.4)</w:t>
            </w:r>
          </w:p>
        </w:tc>
      </w:tr>
      <w:tr w:rsidR="00C17980" w:rsidRPr="00B00B58" w14:paraId="0E814CAA" w14:textId="77777777" w:rsidTr="00C17980">
        <w:tc>
          <w:tcPr>
            <w:tcW w:w="1415" w:type="pct"/>
          </w:tcPr>
          <w:p w14:paraId="21694920" w14:textId="77777777" w:rsidR="00C17980" w:rsidRPr="00B00B58" w:rsidRDefault="00C17980" w:rsidP="00B00B58">
            <w:pPr>
              <w:spacing w:line="480" w:lineRule="auto"/>
              <w:ind w:left="175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High school</w:t>
            </w:r>
          </w:p>
        </w:tc>
        <w:tc>
          <w:tcPr>
            <w:tcW w:w="902" w:type="pct"/>
          </w:tcPr>
          <w:p w14:paraId="78CA8AB3" w14:textId="0C5B62E9" w:rsidR="00C17980" w:rsidRPr="00B00B58" w:rsidRDefault="00ED35E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6,038 (36.7)</w:t>
            </w:r>
          </w:p>
        </w:tc>
        <w:tc>
          <w:tcPr>
            <w:tcW w:w="902" w:type="pct"/>
          </w:tcPr>
          <w:p w14:paraId="5F2702D3" w14:textId="5513EF2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5,359 (36.8)</w:t>
            </w:r>
          </w:p>
        </w:tc>
        <w:tc>
          <w:tcPr>
            <w:tcW w:w="839" w:type="pct"/>
          </w:tcPr>
          <w:p w14:paraId="76A44D50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,386 (40.1)</w:t>
            </w:r>
          </w:p>
        </w:tc>
        <w:tc>
          <w:tcPr>
            <w:tcW w:w="942" w:type="pct"/>
          </w:tcPr>
          <w:p w14:paraId="1836EF26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3,271 (41.3)</w:t>
            </w:r>
          </w:p>
        </w:tc>
      </w:tr>
      <w:tr w:rsidR="00C17980" w:rsidRPr="00B00B58" w14:paraId="25E90637" w14:textId="77777777" w:rsidTr="00C17980">
        <w:tc>
          <w:tcPr>
            <w:tcW w:w="1415" w:type="pct"/>
          </w:tcPr>
          <w:p w14:paraId="1166D0A8" w14:textId="77777777" w:rsidR="00C17980" w:rsidRPr="00B00B58" w:rsidRDefault="00C17980" w:rsidP="00B00B58">
            <w:pPr>
              <w:spacing w:line="480" w:lineRule="auto"/>
              <w:ind w:left="175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University or above</w:t>
            </w:r>
          </w:p>
        </w:tc>
        <w:tc>
          <w:tcPr>
            <w:tcW w:w="902" w:type="pct"/>
          </w:tcPr>
          <w:p w14:paraId="5EBB7727" w14:textId="10690783" w:rsidR="00C17980" w:rsidRPr="00B00B58" w:rsidRDefault="00ED35E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6,704 (23.6)</w:t>
            </w:r>
          </w:p>
        </w:tc>
        <w:tc>
          <w:tcPr>
            <w:tcW w:w="902" w:type="pct"/>
          </w:tcPr>
          <w:p w14:paraId="305F67AB" w14:textId="1D5EF3CB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6,222 (23.5)</w:t>
            </w:r>
          </w:p>
        </w:tc>
        <w:tc>
          <w:tcPr>
            <w:tcW w:w="839" w:type="pct"/>
          </w:tcPr>
          <w:p w14:paraId="5718CC28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,407 (23.6)</w:t>
            </w:r>
          </w:p>
        </w:tc>
        <w:tc>
          <w:tcPr>
            <w:tcW w:w="942" w:type="pct"/>
          </w:tcPr>
          <w:p w14:paraId="6D5D0DD8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,910 (24.1)</w:t>
            </w:r>
          </w:p>
        </w:tc>
      </w:tr>
      <w:tr w:rsidR="00C17980" w:rsidRPr="00B00B58" w14:paraId="6B2CCC8E" w14:textId="77777777" w:rsidTr="00C17980">
        <w:tc>
          <w:tcPr>
            <w:tcW w:w="1415" w:type="pct"/>
          </w:tcPr>
          <w:p w14:paraId="77A03170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History of cardiovascular disease diagnosis, n (%)</w:t>
            </w:r>
          </w:p>
        </w:tc>
        <w:tc>
          <w:tcPr>
            <w:tcW w:w="902" w:type="pct"/>
          </w:tcPr>
          <w:p w14:paraId="7311D3A0" w14:textId="64957FAD" w:rsidR="00C17980" w:rsidRPr="00B00B58" w:rsidRDefault="00AE4DF8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7,616 (10.7)</w:t>
            </w:r>
          </w:p>
        </w:tc>
        <w:tc>
          <w:tcPr>
            <w:tcW w:w="902" w:type="pct"/>
          </w:tcPr>
          <w:p w14:paraId="57957E23" w14:textId="6E0C9089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7,329 (10.6)</w:t>
            </w:r>
          </w:p>
        </w:tc>
        <w:tc>
          <w:tcPr>
            <w:tcW w:w="839" w:type="pct"/>
          </w:tcPr>
          <w:p w14:paraId="1D14E6A6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498 (8.4)</w:t>
            </w:r>
          </w:p>
        </w:tc>
        <w:tc>
          <w:tcPr>
            <w:tcW w:w="942" w:type="pct"/>
          </w:tcPr>
          <w:p w14:paraId="45E1314A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937 (11.8)</w:t>
            </w:r>
          </w:p>
        </w:tc>
      </w:tr>
      <w:tr w:rsidR="00C17980" w:rsidRPr="00B00B58" w14:paraId="5CF6F490" w14:textId="77777777" w:rsidTr="00C17980">
        <w:tc>
          <w:tcPr>
            <w:tcW w:w="1415" w:type="pct"/>
          </w:tcPr>
          <w:p w14:paraId="30B05A46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lastRenderedPageBreak/>
              <w:t>Charlson Comorbidity Index</w:t>
            </w:r>
          </w:p>
        </w:tc>
        <w:tc>
          <w:tcPr>
            <w:tcW w:w="902" w:type="pct"/>
          </w:tcPr>
          <w:p w14:paraId="048CBEAE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2" w:type="pct"/>
          </w:tcPr>
          <w:p w14:paraId="7883FE7A" w14:textId="637B1976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pct"/>
          </w:tcPr>
          <w:p w14:paraId="7AC6805C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</w:tcPr>
          <w:p w14:paraId="2C3734F2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7980" w:rsidRPr="00B00B58" w14:paraId="3F325126" w14:textId="77777777" w:rsidTr="00C17980">
        <w:tc>
          <w:tcPr>
            <w:tcW w:w="1415" w:type="pct"/>
          </w:tcPr>
          <w:p w14:paraId="0911318D" w14:textId="77777777" w:rsidR="00C17980" w:rsidRPr="00B00B58" w:rsidRDefault="00C17980" w:rsidP="00B00B58">
            <w:pPr>
              <w:spacing w:line="480" w:lineRule="auto"/>
              <w:ind w:firstLine="172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902" w:type="pct"/>
          </w:tcPr>
          <w:p w14:paraId="58270CD3" w14:textId="33A52BA7" w:rsidR="00C17980" w:rsidRPr="00B00B58" w:rsidRDefault="009274C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0.5 (1.0)</w:t>
            </w:r>
          </w:p>
        </w:tc>
        <w:tc>
          <w:tcPr>
            <w:tcW w:w="902" w:type="pct"/>
          </w:tcPr>
          <w:p w14:paraId="73A69DA6" w14:textId="6B7A915A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0.5 (1.0)</w:t>
            </w:r>
          </w:p>
        </w:tc>
        <w:tc>
          <w:tcPr>
            <w:tcW w:w="839" w:type="pct"/>
          </w:tcPr>
          <w:p w14:paraId="59FAE8AE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0.4 (1.0)</w:t>
            </w:r>
          </w:p>
        </w:tc>
        <w:tc>
          <w:tcPr>
            <w:tcW w:w="942" w:type="pct"/>
          </w:tcPr>
          <w:p w14:paraId="09BD5353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0.4 (0.9)</w:t>
            </w:r>
          </w:p>
        </w:tc>
      </w:tr>
      <w:tr w:rsidR="00C17980" w:rsidRPr="00B00B58" w14:paraId="02E804EB" w14:textId="77777777" w:rsidTr="00C17980">
        <w:tc>
          <w:tcPr>
            <w:tcW w:w="1415" w:type="pct"/>
          </w:tcPr>
          <w:p w14:paraId="085FE8EA" w14:textId="77777777" w:rsidR="00C17980" w:rsidRPr="00B00B58" w:rsidRDefault="00C17980" w:rsidP="00B00B58">
            <w:pPr>
              <w:spacing w:line="480" w:lineRule="auto"/>
              <w:ind w:firstLine="172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0, n (%)</w:t>
            </w:r>
          </w:p>
        </w:tc>
        <w:tc>
          <w:tcPr>
            <w:tcW w:w="902" w:type="pct"/>
          </w:tcPr>
          <w:p w14:paraId="1174B240" w14:textId="279FC58B" w:rsidR="00C17980" w:rsidRPr="00B00B58" w:rsidRDefault="00DE64C8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52,564 (74.1)</w:t>
            </w:r>
          </w:p>
        </w:tc>
        <w:tc>
          <w:tcPr>
            <w:tcW w:w="902" w:type="pct"/>
          </w:tcPr>
          <w:p w14:paraId="6276FEC5" w14:textId="66DB9875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51,205 (74.2)</w:t>
            </w:r>
          </w:p>
        </w:tc>
        <w:tc>
          <w:tcPr>
            <w:tcW w:w="839" w:type="pct"/>
          </w:tcPr>
          <w:p w14:paraId="0A18BA64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4,625 (77.6)</w:t>
            </w:r>
          </w:p>
        </w:tc>
        <w:tc>
          <w:tcPr>
            <w:tcW w:w="942" w:type="pct"/>
          </w:tcPr>
          <w:p w14:paraId="71B3343D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6,091 (76.8)</w:t>
            </w:r>
          </w:p>
        </w:tc>
      </w:tr>
      <w:tr w:rsidR="00C17980" w:rsidRPr="00B00B58" w14:paraId="0337CD36" w14:textId="77777777" w:rsidTr="00C17980">
        <w:tc>
          <w:tcPr>
            <w:tcW w:w="1415" w:type="pct"/>
          </w:tcPr>
          <w:p w14:paraId="1A116F7C" w14:textId="77777777" w:rsidR="00C17980" w:rsidRPr="00B00B58" w:rsidRDefault="00C17980" w:rsidP="00B00B58">
            <w:pPr>
              <w:spacing w:line="480" w:lineRule="auto"/>
              <w:ind w:firstLine="172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≥1, n (%)</w:t>
            </w:r>
          </w:p>
        </w:tc>
        <w:tc>
          <w:tcPr>
            <w:tcW w:w="902" w:type="pct"/>
          </w:tcPr>
          <w:p w14:paraId="440C1740" w14:textId="2B722FD3" w:rsidR="00C17980" w:rsidRPr="00B00B58" w:rsidRDefault="00DE64C8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8,371 (</w:t>
            </w:r>
            <w:r w:rsidR="00737E9A" w:rsidRPr="00B00B58">
              <w:rPr>
                <w:rFonts w:ascii="Times New Roman" w:hAnsi="Times New Roman" w:cs="Times New Roman"/>
                <w:lang w:val="en-US"/>
              </w:rPr>
              <w:t>25.9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02" w:type="pct"/>
          </w:tcPr>
          <w:p w14:paraId="29EE9FCC" w14:textId="38A8F001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7,770 (25.8)</w:t>
            </w:r>
          </w:p>
        </w:tc>
        <w:tc>
          <w:tcPr>
            <w:tcW w:w="839" w:type="pct"/>
          </w:tcPr>
          <w:p w14:paraId="427524FC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,333 (22.4)</w:t>
            </w:r>
          </w:p>
        </w:tc>
        <w:tc>
          <w:tcPr>
            <w:tcW w:w="942" w:type="pct"/>
          </w:tcPr>
          <w:p w14:paraId="2318A327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,839 (23.2)</w:t>
            </w:r>
          </w:p>
        </w:tc>
      </w:tr>
      <w:tr w:rsidR="00C17980" w:rsidRPr="00B00B58" w14:paraId="1AD62A14" w14:textId="77777777" w:rsidTr="00C17980">
        <w:tc>
          <w:tcPr>
            <w:tcW w:w="1415" w:type="pct"/>
          </w:tcPr>
          <w:p w14:paraId="0EC85362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Incident dementia diagnosis, n (%)</w:t>
            </w:r>
          </w:p>
        </w:tc>
        <w:tc>
          <w:tcPr>
            <w:tcW w:w="902" w:type="pct"/>
          </w:tcPr>
          <w:p w14:paraId="76F46F46" w14:textId="569DC6A8" w:rsidR="00C17980" w:rsidRPr="00B00B58" w:rsidRDefault="00737E9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4,994 (7.0)</w:t>
            </w:r>
          </w:p>
        </w:tc>
        <w:tc>
          <w:tcPr>
            <w:tcW w:w="902" w:type="pct"/>
          </w:tcPr>
          <w:p w14:paraId="36338403" w14:textId="10AA7919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4,816 (6.9)</w:t>
            </w:r>
          </w:p>
        </w:tc>
        <w:tc>
          <w:tcPr>
            <w:tcW w:w="839" w:type="pct"/>
          </w:tcPr>
          <w:p w14:paraId="715C346A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87 (4.8)</w:t>
            </w:r>
          </w:p>
        </w:tc>
        <w:tc>
          <w:tcPr>
            <w:tcW w:w="942" w:type="pct"/>
          </w:tcPr>
          <w:p w14:paraId="7953B1BA" w14:textId="77777777" w:rsidR="00C17980" w:rsidRPr="00B00B58" w:rsidRDefault="00C17980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97 (2.5)</w:t>
            </w:r>
          </w:p>
        </w:tc>
      </w:tr>
    </w:tbl>
    <w:p w14:paraId="2518FE56" w14:textId="77777777" w:rsidR="003444C0" w:rsidRPr="00B00B58" w:rsidRDefault="003444C0" w:rsidP="00B00B58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B00B58">
        <w:rPr>
          <w:rFonts w:ascii="Times New Roman" w:hAnsi="Times New Roman" w:cs="Times New Roman"/>
          <w:vertAlign w:val="superscript"/>
          <w:lang w:val="en-US"/>
        </w:rPr>
        <w:t>a</w:t>
      </w:r>
      <w:r w:rsidRPr="00B00B58">
        <w:rPr>
          <w:rFonts w:ascii="Times New Roman" w:hAnsi="Times New Roman" w:cs="Times New Roman"/>
          <w:lang w:val="en-US"/>
        </w:rPr>
        <w:t>Missing</w:t>
      </w:r>
      <w:proofErr w:type="spellEnd"/>
      <w:r w:rsidRPr="00B00B58">
        <w:rPr>
          <w:rFonts w:ascii="Times New Roman" w:hAnsi="Times New Roman" w:cs="Times New Roman"/>
          <w:lang w:val="en-US"/>
        </w:rPr>
        <w:t xml:space="preserve"> in education accounts for 9.5%. SD=standard deviation.</w:t>
      </w:r>
    </w:p>
    <w:p w14:paraId="52224E30" w14:textId="77777777" w:rsidR="003D70E5" w:rsidRDefault="003D70E5" w:rsidP="00B00B58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3D70E5" w:rsidSect="003444C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93B8B1" w14:textId="34E9433E" w:rsidR="007B0F63" w:rsidRPr="00B00B58" w:rsidRDefault="007B0F63" w:rsidP="00B00B58">
      <w:pPr>
        <w:spacing w:line="480" w:lineRule="auto"/>
        <w:rPr>
          <w:rFonts w:ascii="Times New Roman" w:hAnsi="Times New Roman" w:cs="Times New Roman"/>
          <w:lang w:val="en-US"/>
        </w:rPr>
      </w:pPr>
      <w:r w:rsidRPr="00B00B58">
        <w:rPr>
          <w:rFonts w:ascii="Times New Roman" w:hAnsi="Times New Roman" w:cs="Times New Roman"/>
          <w:b/>
          <w:bCs/>
          <w:lang w:val="en-US"/>
        </w:rPr>
        <w:lastRenderedPageBreak/>
        <w:t>Table 2</w:t>
      </w:r>
      <w:r w:rsidRPr="00B00B58">
        <w:rPr>
          <w:rFonts w:ascii="Times New Roman" w:hAnsi="Times New Roman" w:cs="Times New Roman"/>
          <w:lang w:val="en-US"/>
        </w:rPr>
        <w:t>. Hazard ratios and 95% confidence interval for the association between iron deficiency and dementia diagnosis, conditioning on individuals alive from 2001 onwards (n=</w:t>
      </w:r>
      <w:r w:rsidRPr="00B00B5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00B58">
        <w:rPr>
          <w:rFonts w:ascii="Times New Roman" w:hAnsi="Times New Roman" w:cs="Times New Roman"/>
          <w:lang w:val="en-US"/>
        </w:rPr>
        <w:t xml:space="preserve">58,305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1985"/>
        <w:gridCol w:w="1933"/>
      </w:tblGrid>
      <w:tr w:rsidR="007B0F63" w:rsidRPr="00B00B58" w14:paraId="040AEF22" w14:textId="77777777" w:rsidTr="00AF1C24">
        <w:tc>
          <w:tcPr>
            <w:tcW w:w="2830" w:type="dxa"/>
          </w:tcPr>
          <w:p w14:paraId="30210D82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7F0FF855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ference population </w:t>
            </w:r>
          </w:p>
        </w:tc>
        <w:tc>
          <w:tcPr>
            <w:tcW w:w="1985" w:type="dxa"/>
          </w:tcPr>
          <w:p w14:paraId="22B6D95B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Absolute iron deficiency</w:t>
            </w:r>
          </w:p>
        </w:tc>
        <w:tc>
          <w:tcPr>
            <w:tcW w:w="1933" w:type="dxa"/>
          </w:tcPr>
          <w:p w14:paraId="5BBD30EE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Functional iron deficiency</w:t>
            </w:r>
          </w:p>
        </w:tc>
      </w:tr>
      <w:tr w:rsidR="007B0F63" w:rsidRPr="00B00B58" w14:paraId="3CAEA3BF" w14:textId="77777777" w:rsidTr="00AF1C24">
        <w:tc>
          <w:tcPr>
            <w:tcW w:w="2830" w:type="dxa"/>
          </w:tcPr>
          <w:p w14:paraId="3284A892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Total sample</w:t>
            </w:r>
          </w:p>
        </w:tc>
        <w:tc>
          <w:tcPr>
            <w:tcW w:w="2268" w:type="dxa"/>
          </w:tcPr>
          <w:p w14:paraId="2643ABE1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0D258B1E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43 (1.23-1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66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7456B019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28 (1.09-1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51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7B0F63" w:rsidRPr="00B00B58" w14:paraId="79886F5C" w14:textId="77777777" w:rsidTr="00AF1C24">
        <w:tc>
          <w:tcPr>
            <w:tcW w:w="2830" w:type="dxa"/>
          </w:tcPr>
          <w:p w14:paraId="12CCA930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Men</w:t>
            </w:r>
          </w:p>
        </w:tc>
        <w:tc>
          <w:tcPr>
            <w:tcW w:w="2268" w:type="dxa"/>
          </w:tcPr>
          <w:p w14:paraId="50833EE6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5610DAB1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56 (1.13-2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16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5FA289AC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33 (0.98-1.80)</w:t>
            </w:r>
          </w:p>
        </w:tc>
      </w:tr>
      <w:tr w:rsidR="007B0F63" w:rsidRPr="00B00B58" w14:paraId="656E349A" w14:textId="77777777" w:rsidTr="00AF1C24">
        <w:tc>
          <w:tcPr>
            <w:tcW w:w="2830" w:type="dxa"/>
          </w:tcPr>
          <w:p w14:paraId="02252180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Women</w:t>
            </w:r>
          </w:p>
        </w:tc>
        <w:tc>
          <w:tcPr>
            <w:tcW w:w="2268" w:type="dxa"/>
          </w:tcPr>
          <w:p w14:paraId="6582CF64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665B0964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41 (1.18-1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67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4D843EE8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26 (1.04-1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53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7B0F63" w:rsidRPr="00B00B58" w14:paraId="4ACDA932" w14:textId="77777777" w:rsidTr="00AF1C24">
        <w:tc>
          <w:tcPr>
            <w:tcW w:w="2830" w:type="dxa"/>
          </w:tcPr>
          <w:p w14:paraId="4FE4EE7B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Age group 50-74</w:t>
            </w:r>
          </w:p>
        </w:tc>
        <w:tc>
          <w:tcPr>
            <w:tcW w:w="2268" w:type="dxa"/>
          </w:tcPr>
          <w:p w14:paraId="1C9DCC29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6CAE14D0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70 (1.39-2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07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6D615A2F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27 (1.01-1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59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7B0F63" w:rsidRPr="00B00B58" w14:paraId="1DA9202E" w14:textId="77777777" w:rsidTr="00AF1C24">
        <w:tc>
          <w:tcPr>
            <w:tcW w:w="2830" w:type="dxa"/>
          </w:tcPr>
          <w:p w14:paraId="4EE0C133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Age group ≥75</w:t>
            </w:r>
          </w:p>
        </w:tc>
        <w:tc>
          <w:tcPr>
            <w:tcW w:w="2268" w:type="dxa"/>
          </w:tcPr>
          <w:p w14:paraId="1F6099CC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57F8D989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28 (1.01-1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62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00BE3FFB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40 (1.10-1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77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7B0F63" w:rsidRPr="00B00B58" w14:paraId="729EA6BF" w14:textId="77777777" w:rsidTr="00AF1C24">
        <w:tc>
          <w:tcPr>
            <w:tcW w:w="2830" w:type="dxa"/>
          </w:tcPr>
          <w:p w14:paraId="7C444DB0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With a history of CVD diagnosis</w:t>
            </w:r>
          </w:p>
        </w:tc>
        <w:tc>
          <w:tcPr>
            <w:tcW w:w="2268" w:type="dxa"/>
          </w:tcPr>
          <w:p w14:paraId="6365617E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435A0D71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45 (1.04-2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01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70C28CC0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40 (1.00-1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97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7B0F63" w:rsidRPr="00B00B58" w14:paraId="247CF57B" w14:textId="77777777" w:rsidTr="00AF1C24">
        <w:tc>
          <w:tcPr>
            <w:tcW w:w="2830" w:type="dxa"/>
          </w:tcPr>
          <w:p w14:paraId="4B6FD71C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Without a history of CVD diagnosis</w:t>
            </w:r>
          </w:p>
        </w:tc>
        <w:tc>
          <w:tcPr>
            <w:tcW w:w="2268" w:type="dxa"/>
          </w:tcPr>
          <w:p w14:paraId="1C9C3267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2F465C1B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43 (1.21-1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70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3948449C" w14:textId="77777777" w:rsidR="007B0F63" w:rsidRPr="00B00B58" w:rsidRDefault="007B0F63" w:rsidP="00B00B58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25 (1.04-1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51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3B3F4D" w:rsidRPr="00B00B58" w14:paraId="24E29C72" w14:textId="77777777" w:rsidTr="00AF1C24">
        <w:tc>
          <w:tcPr>
            <w:tcW w:w="2830" w:type="dxa"/>
          </w:tcPr>
          <w:p w14:paraId="60EAEF7D" w14:textId="1F4086DE" w:rsidR="003B3F4D" w:rsidRPr="00B00B58" w:rsidRDefault="003B3F4D" w:rsidP="00B00B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CCI =0</w:t>
            </w:r>
          </w:p>
        </w:tc>
        <w:tc>
          <w:tcPr>
            <w:tcW w:w="2268" w:type="dxa"/>
          </w:tcPr>
          <w:p w14:paraId="2FF2889F" w14:textId="6DFD0132" w:rsidR="003B3F4D" w:rsidRPr="00B00B58" w:rsidRDefault="003B3F4D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066FF90F" w14:textId="0922DCD5" w:rsidR="003B3F4D" w:rsidRPr="00B00B58" w:rsidRDefault="00C53E2C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27 (1.04-1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54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10B257E5" w14:textId="718E282C" w:rsidR="003B3F4D" w:rsidRPr="00B00B58" w:rsidRDefault="00C53E2C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32 (1.09-1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60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3B3F4D" w:rsidRPr="00B00B58" w14:paraId="10B49DB4" w14:textId="77777777" w:rsidTr="00AF1C24">
        <w:tc>
          <w:tcPr>
            <w:tcW w:w="2830" w:type="dxa"/>
          </w:tcPr>
          <w:p w14:paraId="77F0F94C" w14:textId="4E7FFE03" w:rsidR="003B3F4D" w:rsidRPr="00B00B58" w:rsidRDefault="003B3F4D" w:rsidP="00B00B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CCI ≥1</w:t>
            </w:r>
          </w:p>
        </w:tc>
        <w:tc>
          <w:tcPr>
            <w:tcW w:w="2268" w:type="dxa"/>
          </w:tcPr>
          <w:p w14:paraId="7298BFC8" w14:textId="1E23D11B" w:rsidR="003B3F4D" w:rsidRPr="00B00B58" w:rsidRDefault="003B3F4D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69026080" w14:textId="43D82E44" w:rsidR="003B3F4D" w:rsidRPr="00B00B58" w:rsidRDefault="006F7EA5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73 (1.35-2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21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1B3D10A7" w14:textId="3E4FB80E" w:rsidR="003B3F4D" w:rsidRPr="00B00B58" w:rsidRDefault="006F7EA5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22 (0.91-1.63)</w:t>
            </w:r>
          </w:p>
        </w:tc>
      </w:tr>
    </w:tbl>
    <w:p w14:paraId="2592A3D3" w14:textId="77777777" w:rsidR="00AE5604" w:rsidRDefault="007B0F63" w:rsidP="00B00B58">
      <w:pPr>
        <w:spacing w:line="480" w:lineRule="auto"/>
        <w:rPr>
          <w:rFonts w:ascii="Times New Roman" w:hAnsi="Times New Roman" w:cs="Times New Roman"/>
          <w:lang w:val="en-US"/>
        </w:rPr>
        <w:sectPr w:rsidR="00AE5604" w:rsidSect="007B0F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00B58">
        <w:rPr>
          <w:rFonts w:ascii="Times New Roman" w:hAnsi="Times New Roman" w:cs="Times New Roman"/>
          <w:lang w:val="en-US"/>
        </w:rPr>
        <w:t>All hazard ratios are adjusted for age, sex, education level, and history of cardiovascular diagnosis, and Charlson Comorbidity Index.</w:t>
      </w:r>
      <w:r w:rsidRPr="00B00B58">
        <w:rPr>
          <w:rFonts w:ascii="Times New Roman" w:hAnsi="Times New Roman" w:cs="Times New Roman"/>
          <w:vertAlign w:val="superscript"/>
          <w:lang w:val="en-US"/>
        </w:rPr>
        <w:t xml:space="preserve"> a</w:t>
      </w:r>
      <w:r w:rsidRPr="00B00B58">
        <w:rPr>
          <w:rFonts w:ascii="Times New Roman" w:hAnsi="Times New Roman" w:cs="Times New Roman"/>
          <w:lang w:val="en-US"/>
        </w:rPr>
        <w:t>p&lt;0.05</w:t>
      </w:r>
      <w:r w:rsidRPr="00B00B58">
        <w:rPr>
          <w:rFonts w:ascii="Times New Roman" w:hAnsi="Times New Roman" w:cs="Times New Roman"/>
          <w:lang w:val="en-US"/>
        </w:rPr>
        <w:tab/>
      </w:r>
    </w:p>
    <w:p w14:paraId="72C8A6DD" w14:textId="73C57AFC" w:rsidR="003F60D7" w:rsidRPr="00B00B58" w:rsidRDefault="003F60D7" w:rsidP="00B00B58">
      <w:pPr>
        <w:spacing w:line="480" w:lineRule="auto"/>
        <w:rPr>
          <w:rFonts w:ascii="Times New Roman" w:hAnsi="Times New Roman" w:cs="Times New Roman"/>
          <w:lang w:val="en-US"/>
        </w:rPr>
      </w:pPr>
      <w:r w:rsidRPr="00B00B58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7B0F63" w:rsidRPr="00B00B58">
        <w:rPr>
          <w:rFonts w:ascii="Times New Roman" w:hAnsi="Times New Roman" w:cs="Times New Roman"/>
          <w:b/>
          <w:bCs/>
          <w:lang w:val="en-US"/>
        </w:rPr>
        <w:t>3</w:t>
      </w:r>
      <w:r w:rsidRPr="00B00B58">
        <w:rPr>
          <w:rFonts w:ascii="Times New Roman" w:hAnsi="Times New Roman" w:cs="Times New Roman"/>
          <w:lang w:val="en-US"/>
        </w:rPr>
        <w:t xml:space="preserve">. Hazard ratios and 95% confidence interval for the association between iron deficiency and dementia diagnosis, conditioning on individuals who had concurrent measurements on </w:t>
      </w:r>
      <w:r w:rsidR="00ED4D16" w:rsidRPr="00B00B58">
        <w:rPr>
          <w:rFonts w:ascii="Times New Roman" w:hAnsi="Times New Roman" w:cs="Times New Roman"/>
          <w:lang w:val="en-US"/>
        </w:rPr>
        <w:t>eGFR, b</w:t>
      </w:r>
      <w:r w:rsidRPr="00B00B58">
        <w:rPr>
          <w:rFonts w:ascii="Times New Roman" w:hAnsi="Times New Roman" w:cs="Times New Roman"/>
          <w:lang w:val="en-US"/>
        </w:rPr>
        <w:t>ody mass index</w:t>
      </w:r>
      <w:r w:rsidR="00ED4D16" w:rsidRPr="00B00B58">
        <w:rPr>
          <w:rFonts w:ascii="Times New Roman" w:hAnsi="Times New Roman" w:cs="Times New Roman"/>
          <w:lang w:val="en-US"/>
        </w:rPr>
        <w:t>, and smoking,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7"/>
        <w:gridCol w:w="1962"/>
        <w:gridCol w:w="2098"/>
        <w:gridCol w:w="2249"/>
      </w:tblGrid>
      <w:tr w:rsidR="00785D93" w:rsidRPr="00B00B58" w14:paraId="7F688B12" w14:textId="77777777" w:rsidTr="00695BDF">
        <w:tc>
          <w:tcPr>
            <w:tcW w:w="0" w:type="auto"/>
          </w:tcPr>
          <w:p w14:paraId="76498504" w14:textId="05C775F7" w:rsidR="00785D93" w:rsidRPr="00B00B58" w:rsidRDefault="00785D9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D80E9C1" w14:textId="11BC18CA" w:rsidR="00785D93" w:rsidRPr="00B00B58" w:rsidRDefault="00785D93" w:rsidP="00B00B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Reference population</w:t>
            </w:r>
          </w:p>
        </w:tc>
        <w:tc>
          <w:tcPr>
            <w:tcW w:w="0" w:type="auto"/>
          </w:tcPr>
          <w:p w14:paraId="55948254" w14:textId="24EA7AD5" w:rsidR="00785D93" w:rsidRPr="00B00B58" w:rsidRDefault="00785D93" w:rsidP="00B00B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Absolute iron deficiency</w:t>
            </w:r>
          </w:p>
        </w:tc>
        <w:tc>
          <w:tcPr>
            <w:tcW w:w="0" w:type="auto"/>
          </w:tcPr>
          <w:p w14:paraId="3D58BC0A" w14:textId="241074E1" w:rsidR="00785D93" w:rsidRPr="00B00B58" w:rsidRDefault="00785D93" w:rsidP="00B00B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Functional iron deficiency</w:t>
            </w:r>
          </w:p>
        </w:tc>
      </w:tr>
      <w:tr w:rsidR="00785D93" w:rsidRPr="00B00B58" w14:paraId="1F66B677" w14:textId="77777777" w:rsidTr="00695BDF">
        <w:tc>
          <w:tcPr>
            <w:tcW w:w="0" w:type="auto"/>
          </w:tcPr>
          <w:p w14:paraId="78D6CF91" w14:textId="72FB8E8C" w:rsidR="00785D93" w:rsidRPr="00B00B58" w:rsidRDefault="00695BDF" w:rsidP="00B00B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Subsample for eGFR (n=68,975)</w:t>
            </w:r>
          </w:p>
        </w:tc>
        <w:tc>
          <w:tcPr>
            <w:tcW w:w="0" w:type="auto"/>
          </w:tcPr>
          <w:p w14:paraId="63E5D78C" w14:textId="77777777" w:rsidR="00785D93" w:rsidRPr="00B00B58" w:rsidRDefault="00785D9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38B0907" w14:textId="77777777" w:rsidR="00785D93" w:rsidRPr="00B00B58" w:rsidRDefault="00785D9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7E60BFE" w14:textId="77777777" w:rsidR="00785D93" w:rsidRPr="00B00B58" w:rsidRDefault="00785D93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612A" w:rsidRPr="00B00B58" w14:paraId="67796F05" w14:textId="77777777" w:rsidTr="00695BDF">
        <w:tc>
          <w:tcPr>
            <w:tcW w:w="0" w:type="auto"/>
          </w:tcPr>
          <w:p w14:paraId="131FDA4D" w14:textId="5446C7BA" w:rsidR="00F1612A" w:rsidRPr="00B00B58" w:rsidRDefault="00695BDF" w:rsidP="00B00B58">
            <w:pPr>
              <w:spacing w:line="480" w:lineRule="auto"/>
              <w:ind w:left="176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eGFR, mean (SD)</w:t>
            </w:r>
          </w:p>
        </w:tc>
        <w:tc>
          <w:tcPr>
            <w:tcW w:w="0" w:type="auto"/>
          </w:tcPr>
          <w:p w14:paraId="48066EC6" w14:textId="07E83239" w:rsidR="00F1612A" w:rsidRPr="00B00B58" w:rsidRDefault="009721C1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77.1 (</w:t>
            </w:r>
            <w:r w:rsidR="00451C59" w:rsidRPr="00B00B58">
              <w:rPr>
                <w:rFonts w:ascii="Times New Roman" w:hAnsi="Times New Roman" w:cs="Times New Roman"/>
                <w:lang w:val="en-US"/>
              </w:rPr>
              <w:t>14.3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39D4819D" w14:textId="24C04D98" w:rsidR="00F1612A" w:rsidRPr="00B00B58" w:rsidRDefault="00451C59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76.8 (17.0)</w:t>
            </w:r>
          </w:p>
        </w:tc>
        <w:tc>
          <w:tcPr>
            <w:tcW w:w="0" w:type="auto"/>
          </w:tcPr>
          <w:p w14:paraId="287D3C27" w14:textId="25C58746" w:rsidR="00F1612A" w:rsidRPr="00B00B58" w:rsidRDefault="00451C59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74.6 (18.5)</w:t>
            </w:r>
          </w:p>
        </w:tc>
      </w:tr>
      <w:tr w:rsidR="00013CAA" w:rsidRPr="00B00B58" w14:paraId="4A0B80C0" w14:textId="77777777" w:rsidTr="00695BDF">
        <w:tc>
          <w:tcPr>
            <w:tcW w:w="0" w:type="auto"/>
          </w:tcPr>
          <w:p w14:paraId="328B4CD1" w14:textId="3A690B74" w:rsidR="00013CAA" w:rsidRPr="00B00B58" w:rsidRDefault="00013CAA" w:rsidP="00B00B58">
            <w:pPr>
              <w:spacing w:line="480" w:lineRule="auto"/>
              <w:ind w:left="176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0" w:type="auto"/>
          </w:tcPr>
          <w:p w14:paraId="250EB569" w14:textId="6782BD68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0" w:type="auto"/>
          </w:tcPr>
          <w:p w14:paraId="40523B8F" w14:textId="0DCDDE61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30 (1.10-1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53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</w:tcPr>
          <w:p w14:paraId="2DC3C28E" w14:textId="0B68831F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16 (0.99-1.37)</w:t>
            </w:r>
          </w:p>
        </w:tc>
      </w:tr>
      <w:tr w:rsidR="00013CAA" w:rsidRPr="00B00B58" w14:paraId="1410A8CB" w14:textId="77777777" w:rsidTr="00695BDF">
        <w:tc>
          <w:tcPr>
            <w:tcW w:w="0" w:type="auto"/>
          </w:tcPr>
          <w:p w14:paraId="3C03214F" w14:textId="7A3493C6" w:rsidR="00013CAA" w:rsidRPr="00B00B58" w:rsidRDefault="00013CAA" w:rsidP="00B00B58">
            <w:pPr>
              <w:spacing w:line="480" w:lineRule="auto"/>
              <w:ind w:left="176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Model 1 + eGFR</w:t>
            </w:r>
          </w:p>
        </w:tc>
        <w:tc>
          <w:tcPr>
            <w:tcW w:w="0" w:type="auto"/>
          </w:tcPr>
          <w:p w14:paraId="5F21A538" w14:textId="45D26797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0" w:type="auto"/>
          </w:tcPr>
          <w:p w14:paraId="28CC4729" w14:textId="5B1D6733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31 (1.13-1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55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</w:tcPr>
          <w:p w14:paraId="3FD2C65D" w14:textId="65C3F4E0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15 (0.98-1.36)</w:t>
            </w:r>
          </w:p>
        </w:tc>
      </w:tr>
      <w:tr w:rsidR="00013CAA" w:rsidRPr="00B00B58" w14:paraId="1C7344F9" w14:textId="77777777" w:rsidTr="00695BDF">
        <w:tc>
          <w:tcPr>
            <w:tcW w:w="0" w:type="auto"/>
          </w:tcPr>
          <w:p w14:paraId="38B0365D" w14:textId="1E7A423B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Subsample for BMI (n=</w:t>
            </w:r>
            <w:r w:rsidR="00223345" w:rsidRPr="00B00B58">
              <w:rPr>
                <w:rFonts w:ascii="Times New Roman" w:hAnsi="Times New Roman" w:cs="Times New Roman"/>
                <w:b/>
                <w:bCs/>
                <w:lang w:val="en-US"/>
              </w:rPr>
              <w:t>5,985</w:t>
            </w: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5B2268D2" w14:textId="47D611C7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21C34BA" w14:textId="413921E4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F1FA7C0" w14:textId="4E161BE6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3CAA" w:rsidRPr="00B00B58" w14:paraId="29E61B09" w14:textId="77777777" w:rsidTr="00695BDF">
        <w:tc>
          <w:tcPr>
            <w:tcW w:w="0" w:type="auto"/>
          </w:tcPr>
          <w:p w14:paraId="68AC3AD3" w14:textId="0B6ACF5E" w:rsidR="00013CAA" w:rsidRPr="00B00B58" w:rsidRDefault="00013CAA" w:rsidP="00B00B58">
            <w:pPr>
              <w:spacing w:line="480" w:lineRule="auto"/>
              <w:ind w:firstLine="176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BMI, mean (SD)</w:t>
            </w:r>
          </w:p>
        </w:tc>
        <w:tc>
          <w:tcPr>
            <w:tcW w:w="0" w:type="auto"/>
          </w:tcPr>
          <w:p w14:paraId="3259A012" w14:textId="61C37B91" w:rsidR="00013CAA" w:rsidRPr="00B00B58" w:rsidRDefault="0010243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5.1 (</w:t>
            </w:r>
            <w:r w:rsidR="00333FCD" w:rsidRPr="00B00B58">
              <w:rPr>
                <w:rFonts w:ascii="Times New Roman" w:hAnsi="Times New Roman" w:cs="Times New Roman"/>
                <w:lang w:val="en-US"/>
              </w:rPr>
              <w:t>3.8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335EB033" w14:textId="0F0A4108" w:rsidR="00013CAA" w:rsidRPr="00B00B58" w:rsidRDefault="00333FCD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4.7 (3.6)</w:t>
            </w:r>
          </w:p>
        </w:tc>
        <w:tc>
          <w:tcPr>
            <w:tcW w:w="0" w:type="auto"/>
          </w:tcPr>
          <w:p w14:paraId="529A7050" w14:textId="791C7C67" w:rsidR="00013CAA" w:rsidRPr="00B00B58" w:rsidRDefault="00333FCD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5.0 (3.6)</w:t>
            </w:r>
          </w:p>
        </w:tc>
      </w:tr>
      <w:tr w:rsidR="00013CAA" w:rsidRPr="00B00B58" w14:paraId="392C49D2" w14:textId="77777777" w:rsidTr="00695BDF">
        <w:tc>
          <w:tcPr>
            <w:tcW w:w="0" w:type="auto"/>
          </w:tcPr>
          <w:p w14:paraId="7BA7F598" w14:textId="2D0E832A" w:rsidR="00013CAA" w:rsidRPr="00B00B58" w:rsidRDefault="00013CAA" w:rsidP="00B00B58">
            <w:pPr>
              <w:spacing w:line="480" w:lineRule="auto"/>
              <w:ind w:firstLine="176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0" w:type="auto"/>
          </w:tcPr>
          <w:p w14:paraId="7585B370" w14:textId="123050FF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0" w:type="auto"/>
          </w:tcPr>
          <w:p w14:paraId="2541CD32" w14:textId="35795848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73 (1.02-2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93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</w:tcPr>
          <w:p w14:paraId="6869B43A" w14:textId="337FFDC3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58 (0.96-2.62)</w:t>
            </w:r>
          </w:p>
        </w:tc>
      </w:tr>
      <w:tr w:rsidR="00013CAA" w:rsidRPr="00B00B58" w14:paraId="167934E0" w14:textId="77777777" w:rsidTr="00695BDF">
        <w:tc>
          <w:tcPr>
            <w:tcW w:w="0" w:type="auto"/>
          </w:tcPr>
          <w:p w14:paraId="4D620A23" w14:textId="2F5CE3B2" w:rsidR="00013CAA" w:rsidRPr="00B00B58" w:rsidRDefault="00013CAA" w:rsidP="00B00B58">
            <w:pPr>
              <w:spacing w:line="480" w:lineRule="auto"/>
              <w:ind w:firstLine="176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Model 1 + BMI</w:t>
            </w:r>
          </w:p>
        </w:tc>
        <w:tc>
          <w:tcPr>
            <w:tcW w:w="0" w:type="auto"/>
          </w:tcPr>
          <w:p w14:paraId="452BC80A" w14:textId="314B343F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0" w:type="auto"/>
          </w:tcPr>
          <w:p w14:paraId="3BA613FB" w14:textId="3E784BF3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75 (1.03-2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96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</w:tcPr>
          <w:p w14:paraId="6D5950AF" w14:textId="5B3CA466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58 (0.95-2.62)</w:t>
            </w:r>
          </w:p>
        </w:tc>
      </w:tr>
      <w:tr w:rsidR="00013CAA" w:rsidRPr="00B00B58" w14:paraId="68B27B96" w14:textId="77777777" w:rsidTr="00695BDF">
        <w:tc>
          <w:tcPr>
            <w:tcW w:w="0" w:type="auto"/>
          </w:tcPr>
          <w:p w14:paraId="272D4740" w14:textId="1E386C99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Subsample for smoking (n=</w:t>
            </w:r>
            <w:r w:rsidR="00223345" w:rsidRPr="00B00B58">
              <w:rPr>
                <w:rFonts w:ascii="Times New Roman" w:hAnsi="Times New Roman" w:cs="Times New Roman"/>
                <w:b/>
                <w:bCs/>
                <w:lang w:val="en-US"/>
              </w:rPr>
              <w:t>7,930</w:t>
            </w: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0F1322C4" w14:textId="77777777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C297BBD" w14:textId="77777777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E7CE6E4" w14:textId="77777777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3CAA" w:rsidRPr="00B00B58" w14:paraId="5E2597D4" w14:textId="77777777" w:rsidTr="00695BDF">
        <w:tc>
          <w:tcPr>
            <w:tcW w:w="0" w:type="auto"/>
          </w:tcPr>
          <w:p w14:paraId="03BA2EFA" w14:textId="00CA60D0" w:rsidR="00013CAA" w:rsidRPr="00B00B58" w:rsidRDefault="00013CAA" w:rsidP="00B00B58">
            <w:pPr>
              <w:spacing w:line="480" w:lineRule="auto"/>
              <w:ind w:firstLine="176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Ever smoking, n (%)</w:t>
            </w:r>
          </w:p>
        </w:tc>
        <w:tc>
          <w:tcPr>
            <w:tcW w:w="0" w:type="auto"/>
          </w:tcPr>
          <w:p w14:paraId="18A8E445" w14:textId="02B932E5" w:rsidR="00013CAA" w:rsidRPr="00B00B58" w:rsidRDefault="00621965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,195 (</w:t>
            </w:r>
            <w:r w:rsidR="00376EAF" w:rsidRPr="00B00B58">
              <w:rPr>
                <w:rFonts w:ascii="Times New Roman" w:hAnsi="Times New Roman" w:cs="Times New Roman"/>
                <w:lang w:val="en-US"/>
              </w:rPr>
              <w:t>15.8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2249EE6E" w14:textId="56A2BB46" w:rsidR="00013CAA" w:rsidRPr="00B00B58" w:rsidRDefault="00010275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2 (11.8)</w:t>
            </w:r>
          </w:p>
        </w:tc>
        <w:tc>
          <w:tcPr>
            <w:tcW w:w="0" w:type="auto"/>
          </w:tcPr>
          <w:p w14:paraId="094CB0C1" w14:textId="2F503BDA" w:rsidR="00013CAA" w:rsidRPr="00B00B58" w:rsidRDefault="00010275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47 (23.9)</w:t>
            </w:r>
          </w:p>
        </w:tc>
      </w:tr>
      <w:tr w:rsidR="00013CAA" w:rsidRPr="00B00B58" w14:paraId="73D699AD" w14:textId="77777777" w:rsidTr="00695BDF">
        <w:tc>
          <w:tcPr>
            <w:tcW w:w="0" w:type="auto"/>
          </w:tcPr>
          <w:p w14:paraId="018A82A6" w14:textId="77FA8D38" w:rsidR="00013CAA" w:rsidRPr="00B00B58" w:rsidRDefault="00013CAA" w:rsidP="00B00B58">
            <w:pPr>
              <w:spacing w:line="480" w:lineRule="auto"/>
              <w:ind w:firstLine="176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0" w:type="auto"/>
          </w:tcPr>
          <w:p w14:paraId="39C2CCA8" w14:textId="7E794B9F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0" w:type="auto"/>
          </w:tcPr>
          <w:p w14:paraId="01322546" w14:textId="1BC98BE0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.64 (1.49-4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68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</w:tcPr>
          <w:p w14:paraId="7BCC9E01" w14:textId="627C9DAE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.08 (1.06-4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07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013CAA" w:rsidRPr="00B00B58" w14:paraId="02E1F63A" w14:textId="77777777" w:rsidTr="00695BDF">
        <w:tc>
          <w:tcPr>
            <w:tcW w:w="0" w:type="auto"/>
          </w:tcPr>
          <w:p w14:paraId="14D2B628" w14:textId="620898F9" w:rsidR="00013CAA" w:rsidRPr="00B00B58" w:rsidRDefault="00013CAA" w:rsidP="00B00B58">
            <w:pPr>
              <w:spacing w:line="480" w:lineRule="auto"/>
              <w:ind w:firstLine="176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Model 1 + eGFR</w:t>
            </w:r>
          </w:p>
        </w:tc>
        <w:tc>
          <w:tcPr>
            <w:tcW w:w="0" w:type="auto"/>
          </w:tcPr>
          <w:p w14:paraId="72A2D9E5" w14:textId="1611A642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0" w:type="auto"/>
          </w:tcPr>
          <w:p w14:paraId="6C8E1D53" w14:textId="1E07E220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.65 (1.49-4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68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</w:tcPr>
          <w:p w14:paraId="2307F22A" w14:textId="2EFEBDBD" w:rsidR="00013CAA" w:rsidRPr="00B00B58" w:rsidRDefault="00013CAA" w:rsidP="00B00B5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2.10 (1.07-4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11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</w:tbl>
    <w:p w14:paraId="31A3CF25" w14:textId="77777777" w:rsidR="00727A53" w:rsidRDefault="002E3274" w:rsidP="00B00B58">
      <w:pPr>
        <w:spacing w:line="480" w:lineRule="auto"/>
        <w:rPr>
          <w:rFonts w:ascii="Times New Roman" w:hAnsi="Times New Roman" w:cs="Times New Roman"/>
          <w:lang w:val="en-US"/>
        </w:rPr>
        <w:sectPr w:rsidR="00727A53" w:rsidSect="00D709A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00B58">
        <w:rPr>
          <w:rFonts w:ascii="Times New Roman" w:hAnsi="Times New Roman" w:cs="Times New Roman"/>
          <w:lang w:val="en-US"/>
        </w:rPr>
        <w:t xml:space="preserve">Model 1 is adjusted for age, sex, education level, history of cardiovascular disease diagnosis, and Charlson Comorbidity Index. </w:t>
      </w:r>
      <w:r w:rsidRPr="00B00B58">
        <w:rPr>
          <w:rFonts w:ascii="Times New Roman" w:hAnsi="Times New Roman" w:cs="Times New Roman"/>
          <w:vertAlign w:val="superscript"/>
          <w:lang w:val="en-US"/>
        </w:rPr>
        <w:t>a</w:t>
      </w:r>
      <w:r w:rsidRPr="00B00B58">
        <w:rPr>
          <w:rFonts w:ascii="Times New Roman" w:hAnsi="Times New Roman" w:cs="Times New Roman"/>
          <w:lang w:val="en-US"/>
        </w:rPr>
        <w:t>p&lt;0.05</w:t>
      </w:r>
    </w:p>
    <w:p w14:paraId="744E7F67" w14:textId="3BF90084" w:rsidR="00727A53" w:rsidRPr="00B00B58" w:rsidRDefault="00727A53" w:rsidP="00727A53">
      <w:pPr>
        <w:spacing w:line="480" w:lineRule="auto"/>
        <w:rPr>
          <w:rFonts w:ascii="Times New Roman" w:hAnsi="Times New Roman" w:cs="Times New Roman"/>
          <w:lang w:val="en-US"/>
        </w:rPr>
      </w:pPr>
      <w:r w:rsidRPr="003C7536">
        <w:rPr>
          <w:rFonts w:ascii="Times New Roman" w:hAnsi="Times New Roman" w:cs="Times New Roman"/>
          <w:b/>
          <w:bCs/>
          <w:lang w:val="en-US"/>
        </w:rPr>
        <w:lastRenderedPageBreak/>
        <w:t>Table 4</w:t>
      </w:r>
      <w:r w:rsidRPr="00B00B58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Inverse probability weighted h</w:t>
      </w:r>
      <w:r w:rsidRPr="00B00B58">
        <w:rPr>
          <w:rFonts w:ascii="Times New Roman" w:hAnsi="Times New Roman" w:cs="Times New Roman"/>
          <w:lang w:val="en-US"/>
        </w:rPr>
        <w:t>azard ratios and 95% confidence interval for the association between iron deficiency and dementia diagnosi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1985"/>
        <w:gridCol w:w="1933"/>
      </w:tblGrid>
      <w:tr w:rsidR="00727A53" w:rsidRPr="00B00B58" w14:paraId="3050236D" w14:textId="77777777" w:rsidTr="0019125C">
        <w:tc>
          <w:tcPr>
            <w:tcW w:w="2830" w:type="dxa"/>
          </w:tcPr>
          <w:p w14:paraId="027A7EC5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305DF1DB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ference population </w:t>
            </w:r>
          </w:p>
        </w:tc>
        <w:tc>
          <w:tcPr>
            <w:tcW w:w="1985" w:type="dxa"/>
          </w:tcPr>
          <w:p w14:paraId="1F14316F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Absolute iron deficiency</w:t>
            </w:r>
          </w:p>
        </w:tc>
        <w:tc>
          <w:tcPr>
            <w:tcW w:w="1933" w:type="dxa"/>
          </w:tcPr>
          <w:p w14:paraId="64B935C1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Functional iron deficiency</w:t>
            </w:r>
          </w:p>
        </w:tc>
      </w:tr>
      <w:tr w:rsidR="00727A53" w:rsidRPr="00B00B58" w14:paraId="0230E559" w14:textId="77777777" w:rsidTr="0019125C">
        <w:tc>
          <w:tcPr>
            <w:tcW w:w="2830" w:type="dxa"/>
          </w:tcPr>
          <w:p w14:paraId="0D6BDF2C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Total sample</w:t>
            </w:r>
          </w:p>
        </w:tc>
        <w:tc>
          <w:tcPr>
            <w:tcW w:w="2268" w:type="dxa"/>
          </w:tcPr>
          <w:p w14:paraId="7E5D54E7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5D8F0B6A" w14:textId="260DB9C6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</w:t>
            </w:r>
            <w:r w:rsidR="00307B75">
              <w:rPr>
                <w:rFonts w:ascii="Times New Roman" w:hAnsi="Times New Roman" w:cs="Times New Roman" w:hint="eastAsia"/>
                <w:lang w:val="en-US" w:eastAsia="zh-CN"/>
              </w:rPr>
              <w:t>20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565177">
              <w:rPr>
                <w:rFonts w:ascii="Times New Roman" w:hAnsi="Times New Roman" w:cs="Times New Roman" w:hint="eastAsia"/>
                <w:lang w:val="en-US" w:eastAsia="zh-CN"/>
              </w:rPr>
              <w:t>04</w:t>
            </w:r>
            <w:r w:rsidRPr="00B00B58">
              <w:rPr>
                <w:rFonts w:ascii="Times New Roman" w:hAnsi="Times New Roman" w:cs="Times New Roman"/>
                <w:lang w:val="en-US"/>
              </w:rPr>
              <w:t>-1.</w:t>
            </w:r>
            <w:proofErr w:type="gramStart"/>
            <w:r w:rsidR="00565177">
              <w:rPr>
                <w:rFonts w:ascii="Times New Roman" w:hAnsi="Times New Roman" w:cs="Times New Roman" w:hint="eastAsia"/>
                <w:lang w:val="en-US" w:eastAsia="zh-CN"/>
              </w:rPr>
              <w:t>39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53B5D81E" w14:textId="3882174A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2</w:t>
            </w:r>
            <w:r w:rsidR="00565177">
              <w:rPr>
                <w:rFonts w:ascii="Times New Roman" w:hAnsi="Times New Roman" w:cs="Times New Roman" w:hint="eastAsia"/>
                <w:lang w:val="en-US" w:eastAsia="zh-CN"/>
              </w:rPr>
              <w:t>1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1.0</w:t>
            </w:r>
            <w:r w:rsidR="00565177">
              <w:rPr>
                <w:rFonts w:ascii="Times New Roman" w:hAnsi="Times New Roman" w:cs="Times New Roman" w:hint="eastAsia"/>
                <w:lang w:val="en-US" w:eastAsia="zh-CN"/>
              </w:rPr>
              <w:t>4</w:t>
            </w:r>
            <w:r w:rsidRPr="00B00B58">
              <w:rPr>
                <w:rFonts w:ascii="Times New Roman" w:hAnsi="Times New Roman" w:cs="Times New Roman"/>
                <w:lang w:val="en-US"/>
              </w:rPr>
              <w:t>-1.</w:t>
            </w:r>
            <w:proofErr w:type="gramStart"/>
            <w:r w:rsidR="00565177">
              <w:rPr>
                <w:rFonts w:ascii="Times New Roman" w:hAnsi="Times New Roman" w:cs="Times New Roman" w:hint="eastAsia"/>
                <w:lang w:val="en-US" w:eastAsia="zh-CN"/>
              </w:rPr>
              <w:t>4</w:t>
            </w:r>
            <w:r w:rsidRPr="00B00B58">
              <w:rPr>
                <w:rFonts w:ascii="Times New Roman" w:hAnsi="Times New Roman" w:cs="Times New Roman"/>
                <w:lang w:val="en-US"/>
              </w:rPr>
              <w:t>1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727A53" w:rsidRPr="00B00B58" w14:paraId="1F9E9B80" w14:textId="77777777" w:rsidTr="0019125C">
        <w:tc>
          <w:tcPr>
            <w:tcW w:w="2830" w:type="dxa"/>
          </w:tcPr>
          <w:p w14:paraId="28DB30C5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Men</w:t>
            </w:r>
          </w:p>
        </w:tc>
        <w:tc>
          <w:tcPr>
            <w:tcW w:w="2268" w:type="dxa"/>
          </w:tcPr>
          <w:p w14:paraId="7BEABA33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76F6360D" w14:textId="119175B0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</w:t>
            </w:r>
            <w:r w:rsidR="00D572BA">
              <w:rPr>
                <w:rFonts w:ascii="Times New Roman" w:hAnsi="Times New Roman" w:cs="Times New Roman" w:hint="eastAsia"/>
                <w:lang w:val="en-US" w:eastAsia="zh-CN"/>
              </w:rPr>
              <w:t>38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D572BA">
              <w:rPr>
                <w:rFonts w:ascii="Times New Roman" w:hAnsi="Times New Roman" w:cs="Times New Roman" w:hint="eastAsia"/>
                <w:lang w:val="en-US" w:eastAsia="zh-CN"/>
              </w:rPr>
              <w:t>00</w:t>
            </w:r>
            <w:r w:rsidRPr="00B00B58">
              <w:rPr>
                <w:rFonts w:ascii="Times New Roman" w:hAnsi="Times New Roman" w:cs="Times New Roman"/>
                <w:lang w:val="en-US"/>
              </w:rPr>
              <w:t>-</w:t>
            </w:r>
            <w:r w:rsidR="00D572BA">
              <w:rPr>
                <w:rFonts w:ascii="Times New Roman" w:hAnsi="Times New Roman" w:cs="Times New Roman" w:hint="eastAsia"/>
                <w:lang w:val="en-US" w:eastAsia="zh-CN"/>
              </w:rPr>
              <w:t>1.</w:t>
            </w:r>
            <w:proofErr w:type="gramStart"/>
            <w:r w:rsidR="00D572BA">
              <w:rPr>
                <w:rFonts w:ascii="Times New Roman" w:hAnsi="Times New Roman" w:cs="Times New Roman" w:hint="eastAsia"/>
                <w:lang w:val="en-US" w:eastAsia="zh-CN"/>
              </w:rPr>
              <w:t>79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5E8496EB" w14:textId="06516C83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</w:t>
            </w:r>
            <w:r w:rsidR="00D572BA">
              <w:rPr>
                <w:rFonts w:ascii="Times New Roman" w:hAnsi="Times New Roman" w:cs="Times New Roman" w:hint="eastAsia"/>
                <w:lang w:val="en-US" w:eastAsia="zh-CN"/>
              </w:rPr>
              <w:t>24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0.9</w:t>
            </w:r>
            <w:r w:rsidR="00A356CA">
              <w:rPr>
                <w:rFonts w:ascii="Times New Roman" w:hAnsi="Times New Roman" w:cs="Times New Roman" w:hint="eastAsia"/>
                <w:lang w:val="en-US" w:eastAsia="zh-CN"/>
              </w:rPr>
              <w:t>4</w:t>
            </w:r>
            <w:r w:rsidRPr="00B00B58">
              <w:rPr>
                <w:rFonts w:ascii="Times New Roman" w:hAnsi="Times New Roman" w:cs="Times New Roman"/>
                <w:lang w:val="en-US"/>
              </w:rPr>
              <w:t>-1.</w:t>
            </w:r>
            <w:r w:rsidR="00A356CA">
              <w:rPr>
                <w:rFonts w:ascii="Times New Roman" w:hAnsi="Times New Roman" w:cs="Times New Roman" w:hint="eastAsia"/>
                <w:lang w:val="en-US" w:eastAsia="zh-CN"/>
              </w:rPr>
              <w:t>65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27A53" w:rsidRPr="00B00B58" w14:paraId="02890EA9" w14:textId="77777777" w:rsidTr="0019125C">
        <w:tc>
          <w:tcPr>
            <w:tcW w:w="2830" w:type="dxa"/>
          </w:tcPr>
          <w:p w14:paraId="22C04715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Women</w:t>
            </w:r>
          </w:p>
        </w:tc>
        <w:tc>
          <w:tcPr>
            <w:tcW w:w="2268" w:type="dxa"/>
          </w:tcPr>
          <w:p w14:paraId="4573B257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028D98EA" w14:textId="0592BCB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</w:t>
            </w:r>
            <w:r w:rsidR="00A356CA">
              <w:rPr>
                <w:rFonts w:ascii="Times New Roman" w:hAnsi="Times New Roman" w:cs="Times New Roman" w:hint="eastAsia"/>
                <w:lang w:val="en-US" w:eastAsia="zh-CN"/>
              </w:rPr>
              <w:t>1</w:t>
            </w:r>
            <w:r w:rsidR="00FE0B3B">
              <w:rPr>
                <w:rFonts w:ascii="Times New Roman" w:hAnsi="Times New Roman" w:cs="Times New Roman" w:hint="eastAsia"/>
                <w:lang w:val="en-US" w:eastAsia="zh-CN"/>
              </w:rPr>
              <w:t>6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E0B3B">
              <w:rPr>
                <w:rFonts w:ascii="Times New Roman" w:hAnsi="Times New Roman" w:cs="Times New Roman" w:hint="eastAsia"/>
                <w:lang w:val="en-US" w:eastAsia="zh-CN"/>
              </w:rPr>
              <w:t>0.98</w:t>
            </w:r>
            <w:r w:rsidRPr="00B00B58">
              <w:rPr>
                <w:rFonts w:ascii="Times New Roman" w:hAnsi="Times New Roman" w:cs="Times New Roman"/>
                <w:lang w:val="en-US"/>
              </w:rPr>
              <w:t>-1.</w:t>
            </w:r>
            <w:r w:rsidR="00FE0B3B">
              <w:rPr>
                <w:rFonts w:ascii="Times New Roman" w:hAnsi="Times New Roman" w:cs="Times New Roman" w:hint="eastAsia"/>
                <w:lang w:val="en-US" w:eastAsia="zh-CN"/>
              </w:rPr>
              <w:t>3</w:t>
            </w:r>
            <w:r w:rsidRPr="00B00B58">
              <w:rPr>
                <w:rFonts w:ascii="Times New Roman" w:hAnsi="Times New Roman" w:cs="Times New Roman"/>
                <w:lang w:val="en-US"/>
              </w:rPr>
              <w:t>7)</w:t>
            </w:r>
          </w:p>
        </w:tc>
        <w:tc>
          <w:tcPr>
            <w:tcW w:w="1933" w:type="dxa"/>
          </w:tcPr>
          <w:p w14:paraId="0D2FEC4D" w14:textId="5644FE7F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</w:t>
            </w:r>
            <w:r w:rsidR="00FE0B3B">
              <w:rPr>
                <w:rFonts w:ascii="Times New Roman" w:hAnsi="Times New Roman" w:cs="Times New Roman" w:hint="eastAsia"/>
                <w:lang w:val="en-US" w:eastAsia="zh-CN"/>
              </w:rPr>
              <w:t>19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1.0</w:t>
            </w:r>
            <w:r w:rsidR="00FE0B3B">
              <w:rPr>
                <w:rFonts w:ascii="Times New Roman" w:hAnsi="Times New Roman" w:cs="Times New Roman" w:hint="eastAsia"/>
                <w:lang w:val="en-US" w:eastAsia="zh-CN"/>
              </w:rPr>
              <w:t>0</w:t>
            </w:r>
            <w:r w:rsidRPr="00B00B58">
              <w:rPr>
                <w:rFonts w:ascii="Times New Roman" w:hAnsi="Times New Roman" w:cs="Times New Roman"/>
                <w:lang w:val="en-US"/>
              </w:rPr>
              <w:t>-1.</w:t>
            </w:r>
            <w:proofErr w:type="gramStart"/>
            <w:r w:rsidR="00FE0B3B">
              <w:rPr>
                <w:rFonts w:ascii="Times New Roman" w:hAnsi="Times New Roman" w:cs="Times New Roman" w:hint="eastAsia"/>
                <w:lang w:val="en-US" w:eastAsia="zh-CN"/>
              </w:rPr>
              <w:t>42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727A53" w:rsidRPr="00B00B58" w14:paraId="73D94405" w14:textId="77777777" w:rsidTr="0019125C">
        <w:tc>
          <w:tcPr>
            <w:tcW w:w="2830" w:type="dxa"/>
          </w:tcPr>
          <w:p w14:paraId="5F0414D8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Age group 50-74</w:t>
            </w:r>
          </w:p>
        </w:tc>
        <w:tc>
          <w:tcPr>
            <w:tcW w:w="2268" w:type="dxa"/>
          </w:tcPr>
          <w:p w14:paraId="3AA07A8A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3989E270" w14:textId="47608BED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</w:t>
            </w:r>
            <w:r w:rsidR="00DF5507">
              <w:rPr>
                <w:rFonts w:ascii="Times New Roman" w:hAnsi="Times New Roman" w:cs="Times New Roman" w:hint="eastAsia"/>
                <w:lang w:val="en-US" w:eastAsia="zh-CN"/>
              </w:rPr>
              <w:t>44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DF5507">
              <w:rPr>
                <w:rFonts w:ascii="Times New Roman" w:hAnsi="Times New Roman" w:cs="Times New Roman" w:hint="eastAsia"/>
                <w:lang w:val="en-US" w:eastAsia="zh-CN"/>
              </w:rPr>
              <w:t>18</w:t>
            </w:r>
            <w:r w:rsidRPr="00B00B58">
              <w:rPr>
                <w:rFonts w:ascii="Times New Roman" w:hAnsi="Times New Roman" w:cs="Times New Roman"/>
                <w:lang w:val="en-US"/>
              </w:rPr>
              <w:t>-</w:t>
            </w:r>
            <w:r w:rsidR="00DF5507">
              <w:rPr>
                <w:rFonts w:ascii="Times New Roman" w:hAnsi="Times New Roman" w:cs="Times New Roman" w:hint="eastAsia"/>
                <w:lang w:val="en-US" w:eastAsia="zh-CN"/>
              </w:rPr>
              <w:t>1.</w:t>
            </w:r>
            <w:proofErr w:type="gramStart"/>
            <w:r w:rsidR="00DF5507">
              <w:rPr>
                <w:rFonts w:ascii="Times New Roman" w:hAnsi="Times New Roman" w:cs="Times New Roman" w:hint="eastAsia"/>
                <w:lang w:val="en-US" w:eastAsia="zh-CN"/>
              </w:rPr>
              <w:t>76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79C0C883" w14:textId="45012360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2</w:t>
            </w:r>
            <w:r w:rsidR="00DF5507">
              <w:rPr>
                <w:rFonts w:ascii="Times New Roman" w:hAnsi="Times New Roman" w:cs="Times New Roman" w:hint="eastAsia"/>
                <w:lang w:val="en-US" w:eastAsia="zh-CN"/>
              </w:rPr>
              <w:t>1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F5507">
              <w:rPr>
                <w:rFonts w:ascii="Times New Roman" w:hAnsi="Times New Roman" w:cs="Times New Roman" w:hint="eastAsia"/>
                <w:lang w:val="en-US" w:eastAsia="zh-CN"/>
              </w:rPr>
              <w:t>0.97</w:t>
            </w:r>
            <w:r w:rsidR="007A2E9E">
              <w:rPr>
                <w:rFonts w:ascii="Times New Roman" w:hAnsi="Times New Roman" w:cs="Times New Roman"/>
                <w:lang w:val="en-US" w:eastAsia="zh-CN"/>
              </w:rPr>
              <w:t>-</w:t>
            </w:r>
            <w:r w:rsidR="007A2E9E">
              <w:rPr>
                <w:rFonts w:ascii="Times New Roman" w:hAnsi="Times New Roman" w:cs="Times New Roman" w:hint="eastAsia"/>
                <w:lang w:val="en-US" w:eastAsia="zh-CN"/>
              </w:rPr>
              <w:t>1.51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27A53" w:rsidRPr="00B00B58" w14:paraId="1AC2A2FA" w14:textId="77777777" w:rsidTr="0019125C">
        <w:tc>
          <w:tcPr>
            <w:tcW w:w="2830" w:type="dxa"/>
          </w:tcPr>
          <w:p w14:paraId="71136C86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Age group ≥75</w:t>
            </w:r>
          </w:p>
        </w:tc>
        <w:tc>
          <w:tcPr>
            <w:tcW w:w="2268" w:type="dxa"/>
          </w:tcPr>
          <w:p w14:paraId="11374280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0FFED8AF" w14:textId="40A9F7E3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</w:t>
            </w:r>
            <w:r w:rsidR="002F49B7">
              <w:rPr>
                <w:rFonts w:ascii="Times New Roman" w:hAnsi="Times New Roman" w:cs="Times New Roman"/>
                <w:lang w:val="en-US"/>
              </w:rPr>
              <w:t>14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2F49B7">
              <w:rPr>
                <w:rFonts w:ascii="Times New Roman" w:hAnsi="Times New Roman" w:cs="Times New Roman"/>
                <w:lang w:val="en-US"/>
              </w:rPr>
              <w:t>0.93</w:t>
            </w:r>
            <w:r w:rsidRPr="00B00B58">
              <w:rPr>
                <w:rFonts w:ascii="Times New Roman" w:hAnsi="Times New Roman" w:cs="Times New Roman"/>
                <w:lang w:val="en-US"/>
              </w:rPr>
              <w:t>-1.</w:t>
            </w:r>
            <w:r w:rsidR="002F49B7">
              <w:rPr>
                <w:rFonts w:ascii="Times New Roman" w:hAnsi="Times New Roman" w:cs="Times New Roman"/>
                <w:lang w:val="en-US"/>
              </w:rPr>
              <w:t>40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33" w:type="dxa"/>
          </w:tcPr>
          <w:p w14:paraId="3ECB5D2F" w14:textId="2DDADF01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</w:t>
            </w:r>
            <w:r w:rsidR="002F49B7">
              <w:rPr>
                <w:rFonts w:ascii="Times New Roman" w:hAnsi="Times New Roman" w:cs="Times New Roman"/>
                <w:lang w:val="en-US"/>
              </w:rPr>
              <w:t>38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1.1</w:t>
            </w:r>
            <w:r w:rsidR="002F49B7">
              <w:rPr>
                <w:rFonts w:ascii="Times New Roman" w:hAnsi="Times New Roman" w:cs="Times New Roman"/>
                <w:lang w:val="en-US"/>
              </w:rPr>
              <w:t>3</w:t>
            </w:r>
            <w:r w:rsidRPr="00B00B58">
              <w:rPr>
                <w:rFonts w:ascii="Times New Roman" w:hAnsi="Times New Roman" w:cs="Times New Roman"/>
                <w:lang w:val="en-US"/>
              </w:rPr>
              <w:t>-1.</w:t>
            </w:r>
            <w:proofErr w:type="gramStart"/>
            <w:r w:rsidR="002F49B7">
              <w:rPr>
                <w:rFonts w:ascii="Times New Roman" w:hAnsi="Times New Roman" w:cs="Times New Roman"/>
                <w:lang w:val="en-US"/>
              </w:rPr>
              <w:t>69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727A53" w:rsidRPr="00B00B58" w14:paraId="7008BD4C" w14:textId="77777777" w:rsidTr="0019125C">
        <w:tc>
          <w:tcPr>
            <w:tcW w:w="2830" w:type="dxa"/>
          </w:tcPr>
          <w:p w14:paraId="37F30E90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With a history of CVD diagnosis</w:t>
            </w:r>
          </w:p>
        </w:tc>
        <w:tc>
          <w:tcPr>
            <w:tcW w:w="2268" w:type="dxa"/>
          </w:tcPr>
          <w:p w14:paraId="02827791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6231B391" w14:textId="7485F470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</w:t>
            </w:r>
            <w:r w:rsidR="00EC1C93">
              <w:rPr>
                <w:rFonts w:ascii="Times New Roman" w:hAnsi="Times New Roman" w:cs="Times New Roman"/>
                <w:lang w:val="en-US"/>
              </w:rPr>
              <w:t>19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1.0</w:t>
            </w:r>
            <w:r w:rsidR="00EC1C93">
              <w:rPr>
                <w:rFonts w:ascii="Times New Roman" w:hAnsi="Times New Roman" w:cs="Times New Roman"/>
                <w:lang w:val="en-US"/>
              </w:rPr>
              <w:t>1</w:t>
            </w:r>
            <w:r w:rsidRPr="00B00B58">
              <w:rPr>
                <w:rFonts w:ascii="Times New Roman" w:hAnsi="Times New Roman" w:cs="Times New Roman"/>
                <w:lang w:val="en-US"/>
              </w:rPr>
              <w:t>-</w:t>
            </w:r>
            <w:r w:rsidR="00EC1C93">
              <w:rPr>
                <w:rFonts w:ascii="Times New Roman" w:hAnsi="Times New Roman" w:cs="Times New Roman"/>
                <w:lang w:val="en-US"/>
              </w:rPr>
              <w:t>1.</w:t>
            </w:r>
            <w:proofErr w:type="gramStart"/>
            <w:r w:rsidR="00EC1C93">
              <w:rPr>
                <w:rFonts w:ascii="Times New Roman" w:hAnsi="Times New Roman" w:cs="Times New Roman"/>
                <w:lang w:val="en-US"/>
              </w:rPr>
              <w:t>41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27C29CDE" w14:textId="222A3815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</w:t>
            </w:r>
            <w:r w:rsidR="00EC1C93">
              <w:rPr>
                <w:rFonts w:ascii="Times New Roman" w:hAnsi="Times New Roman" w:cs="Times New Roman"/>
                <w:lang w:val="en-US"/>
              </w:rPr>
              <w:t>36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EC1C93">
              <w:rPr>
                <w:rFonts w:ascii="Times New Roman" w:hAnsi="Times New Roman" w:cs="Times New Roman"/>
                <w:lang w:val="en-US"/>
              </w:rPr>
              <w:t>14</w:t>
            </w:r>
            <w:r w:rsidRPr="00B00B58">
              <w:rPr>
                <w:rFonts w:ascii="Times New Roman" w:hAnsi="Times New Roman" w:cs="Times New Roman"/>
                <w:lang w:val="en-US"/>
              </w:rPr>
              <w:t>-1.</w:t>
            </w:r>
            <w:proofErr w:type="gramStart"/>
            <w:r w:rsidR="00EC1C93">
              <w:rPr>
                <w:rFonts w:ascii="Times New Roman" w:hAnsi="Times New Roman" w:cs="Times New Roman"/>
                <w:lang w:val="en-US"/>
              </w:rPr>
              <w:t>62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727A53" w:rsidRPr="00B00B58" w14:paraId="28799758" w14:textId="77777777" w:rsidTr="0019125C">
        <w:tc>
          <w:tcPr>
            <w:tcW w:w="2830" w:type="dxa"/>
          </w:tcPr>
          <w:p w14:paraId="1A5305D9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Without a history of CVD diagnosis</w:t>
            </w:r>
          </w:p>
        </w:tc>
        <w:tc>
          <w:tcPr>
            <w:tcW w:w="2268" w:type="dxa"/>
          </w:tcPr>
          <w:p w14:paraId="7E140568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61207418" w14:textId="5C4CD9D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</w:t>
            </w:r>
            <w:r w:rsidR="00D61B89">
              <w:rPr>
                <w:rFonts w:ascii="Times New Roman" w:hAnsi="Times New Roman" w:cs="Times New Roman"/>
                <w:lang w:val="en-US"/>
              </w:rPr>
              <w:t>39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D61B89">
              <w:rPr>
                <w:rFonts w:ascii="Times New Roman" w:hAnsi="Times New Roman" w:cs="Times New Roman"/>
                <w:lang w:val="en-US"/>
              </w:rPr>
              <w:t>04</w:t>
            </w:r>
            <w:r w:rsidRPr="00B00B58">
              <w:rPr>
                <w:rFonts w:ascii="Times New Roman" w:hAnsi="Times New Roman" w:cs="Times New Roman"/>
                <w:lang w:val="en-US"/>
              </w:rPr>
              <w:t>-1.</w:t>
            </w:r>
            <w:proofErr w:type="gramStart"/>
            <w:r w:rsidR="00D61B89">
              <w:rPr>
                <w:rFonts w:ascii="Times New Roman" w:hAnsi="Times New Roman" w:cs="Times New Roman"/>
                <w:lang w:val="en-US"/>
              </w:rPr>
              <w:t>85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3512ACBD" w14:textId="24101C76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</w:t>
            </w:r>
            <w:r w:rsidR="00D61B89">
              <w:rPr>
                <w:rFonts w:ascii="Times New Roman" w:hAnsi="Times New Roman" w:cs="Times New Roman"/>
                <w:lang w:val="en-US"/>
              </w:rPr>
              <w:t>61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D61B89">
              <w:rPr>
                <w:rFonts w:ascii="Times New Roman" w:hAnsi="Times New Roman" w:cs="Times New Roman"/>
                <w:lang w:val="en-US"/>
              </w:rPr>
              <w:t>21</w:t>
            </w:r>
            <w:r w:rsidRPr="00B00B58">
              <w:rPr>
                <w:rFonts w:ascii="Times New Roman" w:hAnsi="Times New Roman" w:cs="Times New Roman"/>
                <w:lang w:val="en-US"/>
              </w:rPr>
              <w:t>-</w:t>
            </w:r>
            <w:r w:rsidR="00D61B89">
              <w:rPr>
                <w:rFonts w:ascii="Times New Roman" w:hAnsi="Times New Roman" w:cs="Times New Roman"/>
                <w:lang w:val="en-US"/>
              </w:rPr>
              <w:t>2.</w:t>
            </w:r>
            <w:proofErr w:type="gramStart"/>
            <w:r w:rsidR="00D61B89">
              <w:rPr>
                <w:rFonts w:ascii="Times New Roman" w:hAnsi="Times New Roman" w:cs="Times New Roman"/>
                <w:lang w:val="en-US"/>
              </w:rPr>
              <w:t>13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727A53" w:rsidRPr="00B00B58" w14:paraId="7141256E" w14:textId="77777777" w:rsidTr="0019125C">
        <w:tc>
          <w:tcPr>
            <w:tcW w:w="2830" w:type="dxa"/>
          </w:tcPr>
          <w:p w14:paraId="5BAFC5C9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CCI =0</w:t>
            </w:r>
          </w:p>
        </w:tc>
        <w:tc>
          <w:tcPr>
            <w:tcW w:w="2268" w:type="dxa"/>
          </w:tcPr>
          <w:p w14:paraId="0143A06B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1A6DC7AB" w14:textId="0B78FACA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</w:t>
            </w:r>
            <w:r w:rsidR="00DE20F7">
              <w:rPr>
                <w:rFonts w:ascii="Times New Roman" w:hAnsi="Times New Roman" w:cs="Times New Roman"/>
                <w:lang w:val="en-US"/>
              </w:rPr>
              <w:t>07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E20F7">
              <w:rPr>
                <w:rFonts w:ascii="Times New Roman" w:hAnsi="Times New Roman" w:cs="Times New Roman"/>
                <w:lang w:val="en-US"/>
              </w:rPr>
              <w:t>0.88</w:t>
            </w:r>
            <w:r w:rsidRPr="00B00B58">
              <w:rPr>
                <w:rFonts w:ascii="Times New Roman" w:hAnsi="Times New Roman" w:cs="Times New Roman"/>
                <w:lang w:val="en-US"/>
              </w:rPr>
              <w:t>-1.</w:t>
            </w:r>
            <w:proofErr w:type="gramStart"/>
            <w:r w:rsidR="00DE20F7">
              <w:rPr>
                <w:rFonts w:ascii="Times New Roman" w:hAnsi="Times New Roman" w:cs="Times New Roman"/>
                <w:lang w:val="en-US"/>
              </w:rPr>
              <w:t>29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0091B7B4" w14:textId="7237A399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3</w:t>
            </w:r>
            <w:r w:rsidR="00DE20F7">
              <w:rPr>
                <w:rFonts w:ascii="Times New Roman" w:hAnsi="Times New Roman" w:cs="Times New Roman"/>
                <w:lang w:val="en-US"/>
              </w:rPr>
              <w:t>6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DE20F7">
              <w:rPr>
                <w:rFonts w:ascii="Times New Roman" w:hAnsi="Times New Roman" w:cs="Times New Roman"/>
                <w:lang w:val="en-US"/>
              </w:rPr>
              <w:t>13</w:t>
            </w:r>
            <w:r w:rsidRPr="00B00B58">
              <w:rPr>
                <w:rFonts w:ascii="Times New Roman" w:hAnsi="Times New Roman" w:cs="Times New Roman"/>
                <w:lang w:val="en-US"/>
              </w:rPr>
              <w:t>-1.</w:t>
            </w:r>
            <w:proofErr w:type="gramStart"/>
            <w:r w:rsidRPr="00B00B58">
              <w:rPr>
                <w:rFonts w:ascii="Times New Roman" w:hAnsi="Times New Roman" w:cs="Times New Roman"/>
                <w:lang w:val="en-US"/>
              </w:rPr>
              <w:t>6</w:t>
            </w:r>
            <w:r w:rsidR="00DE20F7">
              <w:rPr>
                <w:rFonts w:ascii="Times New Roman" w:hAnsi="Times New Roman" w:cs="Times New Roman"/>
                <w:lang w:val="en-US"/>
              </w:rPr>
              <w:t>4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727A53" w:rsidRPr="00B00B58" w14:paraId="01B51829" w14:textId="77777777" w:rsidTr="0019125C">
        <w:tc>
          <w:tcPr>
            <w:tcW w:w="2830" w:type="dxa"/>
          </w:tcPr>
          <w:p w14:paraId="6B45D586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B58">
              <w:rPr>
                <w:rFonts w:ascii="Times New Roman" w:hAnsi="Times New Roman" w:cs="Times New Roman"/>
                <w:b/>
                <w:bCs/>
                <w:lang w:val="en-US"/>
              </w:rPr>
              <w:t>CCI ≥1</w:t>
            </w:r>
          </w:p>
        </w:tc>
        <w:tc>
          <w:tcPr>
            <w:tcW w:w="2268" w:type="dxa"/>
          </w:tcPr>
          <w:p w14:paraId="711D5A4E" w14:textId="77777777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Reference (1.00)</w:t>
            </w:r>
          </w:p>
        </w:tc>
        <w:tc>
          <w:tcPr>
            <w:tcW w:w="1985" w:type="dxa"/>
          </w:tcPr>
          <w:p w14:paraId="0E1E6072" w14:textId="085BC63E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7</w:t>
            </w:r>
            <w:r w:rsidR="004426AB">
              <w:rPr>
                <w:rFonts w:ascii="Times New Roman" w:hAnsi="Times New Roman" w:cs="Times New Roman"/>
                <w:lang w:val="en-US"/>
              </w:rPr>
              <w:t>1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1.3</w:t>
            </w:r>
            <w:r w:rsidR="004426AB">
              <w:rPr>
                <w:rFonts w:ascii="Times New Roman" w:hAnsi="Times New Roman" w:cs="Times New Roman"/>
                <w:lang w:val="en-US"/>
              </w:rPr>
              <w:t>7</w:t>
            </w:r>
            <w:r w:rsidRPr="00B00B58">
              <w:rPr>
                <w:rFonts w:ascii="Times New Roman" w:hAnsi="Times New Roman" w:cs="Times New Roman"/>
                <w:lang w:val="en-US"/>
              </w:rPr>
              <w:t>-2.</w:t>
            </w:r>
            <w:proofErr w:type="gramStart"/>
            <w:r w:rsidR="004426AB">
              <w:rPr>
                <w:rFonts w:ascii="Times New Roman" w:hAnsi="Times New Roman" w:cs="Times New Roman"/>
                <w:lang w:val="en-US"/>
              </w:rPr>
              <w:t>13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  <w:r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933" w:type="dxa"/>
          </w:tcPr>
          <w:p w14:paraId="3E669D80" w14:textId="4059614C" w:rsidR="00727A53" w:rsidRPr="00B00B58" w:rsidRDefault="00727A53" w:rsidP="001912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0B58">
              <w:rPr>
                <w:rFonts w:ascii="Times New Roman" w:hAnsi="Times New Roman" w:cs="Times New Roman"/>
                <w:lang w:val="en-US"/>
              </w:rPr>
              <w:t>1.</w:t>
            </w:r>
            <w:r w:rsidR="004426AB">
              <w:rPr>
                <w:rFonts w:ascii="Times New Roman" w:hAnsi="Times New Roman" w:cs="Times New Roman"/>
                <w:lang w:val="en-US"/>
              </w:rPr>
              <w:t>56</w:t>
            </w:r>
            <w:r w:rsidRPr="00B00B5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426AB">
              <w:rPr>
                <w:rFonts w:ascii="Times New Roman" w:hAnsi="Times New Roman" w:cs="Times New Roman"/>
                <w:lang w:val="en-US"/>
              </w:rPr>
              <w:t>1.23</w:t>
            </w:r>
            <w:r w:rsidRPr="00B00B58">
              <w:rPr>
                <w:rFonts w:ascii="Times New Roman" w:hAnsi="Times New Roman" w:cs="Times New Roman"/>
                <w:lang w:val="en-US"/>
              </w:rPr>
              <w:t>-1.</w:t>
            </w:r>
            <w:proofErr w:type="gramStart"/>
            <w:r w:rsidR="004426AB">
              <w:rPr>
                <w:rFonts w:ascii="Times New Roman" w:hAnsi="Times New Roman" w:cs="Times New Roman"/>
                <w:lang w:val="en-US"/>
              </w:rPr>
              <w:t>99</w:t>
            </w:r>
            <w:r w:rsidRPr="00B00B58">
              <w:rPr>
                <w:rFonts w:ascii="Times New Roman" w:hAnsi="Times New Roman" w:cs="Times New Roman"/>
                <w:lang w:val="en-US"/>
              </w:rPr>
              <w:t>)</w:t>
            </w:r>
            <w:r w:rsidR="004426AB" w:rsidRPr="00B00B5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</w:tbl>
    <w:p w14:paraId="32DDDC75" w14:textId="3D65DD34" w:rsidR="002E3274" w:rsidRPr="00B00B58" w:rsidRDefault="00727A53" w:rsidP="00B00B58">
      <w:pPr>
        <w:spacing w:line="480" w:lineRule="auto"/>
        <w:rPr>
          <w:rFonts w:ascii="Times New Roman" w:hAnsi="Times New Roman" w:cs="Times New Roman"/>
          <w:lang w:val="en-US"/>
        </w:rPr>
      </w:pPr>
      <w:r w:rsidRPr="00B00B58">
        <w:rPr>
          <w:rFonts w:ascii="Times New Roman" w:hAnsi="Times New Roman" w:cs="Times New Roman"/>
          <w:lang w:val="en-US"/>
        </w:rPr>
        <w:t>All hazard ratios are adjusted for age, sex, education level, and history of cardiovascular diagnosis, and Charlson Comorbidity Index.</w:t>
      </w:r>
      <w:r w:rsidRPr="00B00B58">
        <w:rPr>
          <w:rFonts w:ascii="Times New Roman" w:hAnsi="Times New Roman" w:cs="Times New Roman"/>
          <w:vertAlign w:val="superscript"/>
          <w:lang w:val="en-US"/>
        </w:rPr>
        <w:t xml:space="preserve"> a</w:t>
      </w:r>
      <w:r w:rsidRPr="00B00B58">
        <w:rPr>
          <w:rFonts w:ascii="Times New Roman" w:hAnsi="Times New Roman" w:cs="Times New Roman"/>
          <w:lang w:val="en-US"/>
        </w:rPr>
        <w:t>p&lt;0.05</w:t>
      </w:r>
      <w:r w:rsidRPr="00B00B58">
        <w:rPr>
          <w:rFonts w:ascii="Times New Roman" w:hAnsi="Times New Roman" w:cs="Times New Roman"/>
          <w:lang w:val="en-US"/>
        </w:rPr>
        <w:tab/>
      </w:r>
    </w:p>
    <w:sectPr w:rsidR="002E3274" w:rsidRPr="00B00B58" w:rsidSect="00D70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C8D"/>
    <w:rsid w:val="00010275"/>
    <w:rsid w:val="00013CAA"/>
    <w:rsid w:val="00014D50"/>
    <w:rsid w:val="00042128"/>
    <w:rsid w:val="00063FFE"/>
    <w:rsid w:val="00073D23"/>
    <w:rsid w:val="000753F7"/>
    <w:rsid w:val="0009049B"/>
    <w:rsid w:val="00094345"/>
    <w:rsid w:val="000A0FD5"/>
    <w:rsid w:val="000A126B"/>
    <w:rsid w:val="000B0969"/>
    <w:rsid w:val="000D17F6"/>
    <w:rsid w:val="000D593A"/>
    <w:rsid w:val="000D5A18"/>
    <w:rsid w:val="000F135A"/>
    <w:rsid w:val="000F6FA8"/>
    <w:rsid w:val="00100BE6"/>
    <w:rsid w:val="0010243A"/>
    <w:rsid w:val="001136C4"/>
    <w:rsid w:val="00127F83"/>
    <w:rsid w:val="00135AD9"/>
    <w:rsid w:val="001A0655"/>
    <w:rsid w:val="001B054D"/>
    <w:rsid w:val="001C11F0"/>
    <w:rsid w:val="001D435B"/>
    <w:rsid w:val="001F6CBB"/>
    <w:rsid w:val="00223345"/>
    <w:rsid w:val="00226166"/>
    <w:rsid w:val="00233024"/>
    <w:rsid w:val="00256282"/>
    <w:rsid w:val="0026330E"/>
    <w:rsid w:val="00280464"/>
    <w:rsid w:val="002B482E"/>
    <w:rsid w:val="002C5815"/>
    <w:rsid w:val="002D21C9"/>
    <w:rsid w:val="002D570E"/>
    <w:rsid w:val="002E00AF"/>
    <w:rsid w:val="002E238F"/>
    <w:rsid w:val="002E3274"/>
    <w:rsid w:val="002F49B7"/>
    <w:rsid w:val="003050D1"/>
    <w:rsid w:val="00307B75"/>
    <w:rsid w:val="0031596A"/>
    <w:rsid w:val="00333FCD"/>
    <w:rsid w:val="003444C0"/>
    <w:rsid w:val="00345D1F"/>
    <w:rsid w:val="00356867"/>
    <w:rsid w:val="00372FC4"/>
    <w:rsid w:val="00376EAF"/>
    <w:rsid w:val="00392BBB"/>
    <w:rsid w:val="003A0AAB"/>
    <w:rsid w:val="003B2335"/>
    <w:rsid w:val="003B3F4D"/>
    <w:rsid w:val="003B4B33"/>
    <w:rsid w:val="003C054E"/>
    <w:rsid w:val="003C7536"/>
    <w:rsid w:val="003D70E5"/>
    <w:rsid w:val="003F60D7"/>
    <w:rsid w:val="004426AB"/>
    <w:rsid w:val="004466EE"/>
    <w:rsid w:val="00450510"/>
    <w:rsid w:val="00451C59"/>
    <w:rsid w:val="00454E4B"/>
    <w:rsid w:val="0047322E"/>
    <w:rsid w:val="00475D67"/>
    <w:rsid w:val="004801AC"/>
    <w:rsid w:val="00491FF9"/>
    <w:rsid w:val="004A0AF9"/>
    <w:rsid w:val="004A48DD"/>
    <w:rsid w:val="004D3CA7"/>
    <w:rsid w:val="004F3BE1"/>
    <w:rsid w:val="00507D70"/>
    <w:rsid w:val="00531E8C"/>
    <w:rsid w:val="005454F1"/>
    <w:rsid w:val="00565177"/>
    <w:rsid w:val="005817BD"/>
    <w:rsid w:val="00581BDE"/>
    <w:rsid w:val="005B2398"/>
    <w:rsid w:val="005E7783"/>
    <w:rsid w:val="005F72AF"/>
    <w:rsid w:val="00600B25"/>
    <w:rsid w:val="00604833"/>
    <w:rsid w:val="00621965"/>
    <w:rsid w:val="00632E75"/>
    <w:rsid w:val="00640668"/>
    <w:rsid w:val="00693807"/>
    <w:rsid w:val="00695BDF"/>
    <w:rsid w:val="0069766A"/>
    <w:rsid w:val="006A47D4"/>
    <w:rsid w:val="006A722B"/>
    <w:rsid w:val="006B4EE0"/>
    <w:rsid w:val="006D4102"/>
    <w:rsid w:val="006D59D8"/>
    <w:rsid w:val="006F7334"/>
    <w:rsid w:val="006F7EA5"/>
    <w:rsid w:val="0070215D"/>
    <w:rsid w:val="00726619"/>
    <w:rsid w:val="00727A53"/>
    <w:rsid w:val="007371B6"/>
    <w:rsid w:val="00737E9A"/>
    <w:rsid w:val="007549A0"/>
    <w:rsid w:val="00785D93"/>
    <w:rsid w:val="007A24DE"/>
    <w:rsid w:val="007A2E9E"/>
    <w:rsid w:val="007A44C3"/>
    <w:rsid w:val="007B0F63"/>
    <w:rsid w:val="007C0724"/>
    <w:rsid w:val="007D3697"/>
    <w:rsid w:val="00802E2E"/>
    <w:rsid w:val="00804FF9"/>
    <w:rsid w:val="00870B96"/>
    <w:rsid w:val="00895897"/>
    <w:rsid w:val="008A798B"/>
    <w:rsid w:val="008B194C"/>
    <w:rsid w:val="008B740E"/>
    <w:rsid w:val="008F3D12"/>
    <w:rsid w:val="008F71B5"/>
    <w:rsid w:val="0092491B"/>
    <w:rsid w:val="009274C0"/>
    <w:rsid w:val="009721C1"/>
    <w:rsid w:val="00997EDD"/>
    <w:rsid w:val="009A5677"/>
    <w:rsid w:val="009E043B"/>
    <w:rsid w:val="009E76A0"/>
    <w:rsid w:val="009F3FFE"/>
    <w:rsid w:val="009F5304"/>
    <w:rsid w:val="00A04DBA"/>
    <w:rsid w:val="00A153B7"/>
    <w:rsid w:val="00A356CA"/>
    <w:rsid w:val="00A36C8D"/>
    <w:rsid w:val="00A432DE"/>
    <w:rsid w:val="00A60C4B"/>
    <w:rsid w:val="00A65DBC"/>
    <w:rsid w:val="00A72094"/>
    <w:rsid w:val="00A84150"/>
    <w:rsid w:val="00AA2A54"/>
    <w:rsid w:val="00AB692E"/>
    <w:rsid w:val="00AE4DF8"/>
    <w:rsid w:val="00AE5604"/>
    <w:rsid w:val="00B00B58"/>
    <w:rsid w:val="00B0221B"/>
    <w:rsid w:val="00B3179A"/>
    <w:rsid w:val="00B364A0"/>
    <w:rsid w:val="00B37421"/>
    <w:rsid w:val="00B50C6F"/>
    <w:rsid w:val="00B51BCA"/>
    <w:rsid w:val="00B61C0F"/>
    <w:rsid w:val="00B6594E"/>
    <w:rsid w:val="00B9480D"/>
    <w:rsid w:val="00BA4C78"/>
    <w:rsid w:val="00BC243A"/>
    <w:rsid w:val="00BC51B3"/>
    <w:rsid w:val="00BE6A9D"/>
    <w:rsid w:val="00C000FD"/>
    <w:rsid w:val="00C10762"/>
    <w:rsid w:val="00C17980"/>
    <w:rsid w:val="00C3687A"/>
    <w:rsid w:val="00C53E2C"/>
    <w:rsid w:val="00C57823"/>
    <w:rsid w:val="00C7579D"/>
    <w:rsid w:val="00C94515"/>
    <w:rsid w:val="00CE0E53"/>
    <w:rsid w:val="00D050E9"/>
    <w:rsid w:val="00D074E3"/>
    <w:rsid w:val="00D20D5E"/>
    <w:rsid w:val="00D375FE"/>
    <w:rsid w:val="00D43032"/>
    <w:rsid w:val="00D572BA"/>
    <w:rsid w:val="00D61B89"/>
    <w:rsid w:val="00D709AE"/>
    <w:rsid w:val="00DD5B7E"/>
    <w:rsid w:val="00DE20F7"/>
    <w:rsid w:val="00DE64C8"/>
    <w:rsid w:val="00DF5507"/>
    <w:rsid w:val="00DF7507"/>
    <w:rsid w:val="00E42E88"/>
    <w:rsid w:val="00E5324E"/>
    <w:rsid w:val="00E5745A"/>
    <w:rsid w:val="00E6184B"/>
    <w:rsid w:val="00E74574"/>
    <w:rsid w:val="00E76948"/>
    <w:rsid w:val="00EB3B03"/>
    <w:rsid w:val="00EC1C93"/>
    <w:rsid w:val="00ED35EA"/>
    <w:rsid w:val="00ED4D16"/>
    <w:rsid w:val="00EF1348"/>
    <w:rsid w:val="00EF19CB"/>
    <w:rsid w:val="00F00F45"/>
    <w:rsid w:val="00F1612A"/>
    <w:rsid w:val="00F242EF"/>
    <w:rsid w:val="00F35D5C"/>
    <w:rsid w:val="00F36773"/>
    <w:rsid w:val="00F434F3"/>
    <w:rsid w:val="00F572E8"/>
    <w:rsid w:val="00F66079"/>
    <w:rsid w:val="00F7105A"/>
    <w:rsid w:val="00F96781"/>
    <w:rsid w:val="00F97A19"/>
    <w:rsid w:val="00FA29D1"/>
    <w:rsid w:val="00FB21B6"/>
    <w:rsid w:val="00FD0F51"/>
    <w:rsid w:val="00FD6130"/>
    <w:rsid w:val="00FD6E06"/>
    <w:rsid w:val="00FE0B3B"/>
    <w:rsid w:val="00FE1756"/>
    <w:rsid w:val="00FE33D9"/>
    <w:rsid w:val="00FE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F6AD64"/>
  <w15:chartTrackingRefBased/>
  <w15:docId w15:val="{2F362341-C5E0-46D0-BABE-F3502B72D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C8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6C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C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C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C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C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C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C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C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C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C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C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C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C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C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C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C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C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C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C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A36C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C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A36C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C8D"/>
    <w:pPr>
      <w:spacing w:before="160"/>
      <w:jc w:val="center"/>
    </w:pPr>
    <w:rPr>
      <w:i/>
      <w:iCs/>
      <w:color w:val="404040" w:themeColor="text1" w:themeTint="BF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A36C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C8D"/>
    <w:pPr>
      <w:ind w:left="720"/>
      <w:contextualSpacing/>
    </w:pPr>
    <w:rPr>
      <w:lang w:val="en-SE"/>
    </w:rPr>
  </w:style>
  <w:style w:type="character" w:styleId="IntenseEmphasis">
    <w:name w:val="Intense Emphasis"/>
    <w:basedOn w:val="DefaultParagraphFont"/>
    <w:uiPriority w:val="21"/>
    <w:qFormat/>
    <w:rsid w:val="00A36C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C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C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C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6C8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D521D-AF2F-4D5E-B485-23F8348FE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6</Pages>
  <Words>704</Words>
  <Characters>4017</Characters>
  <Application>Microsoft Office Word</Application>
  <DocSecurity>0</DocSecurity>
  <Lines>33</Lines>
  <Paragraphs>9</Paragraphs>
  <ScaleCrop>false</ScaleCrop>
  <Company>Karolinska Institutet</Company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zhu Ding</dc:creator>
  <cp:keywords/>
  <dc:description/>
  <cp:lastModifiedBy>Mozhu Ding</cp:lastModifiedBy>
  <cp:revision>198</cp:revision>
  <dcterms:created xsi:type="dcterms:W3CDTF">2025-04-25T10:05:00Z</dcterms:created>
  <dcterms:modified xsi:type="dcterms:W3CDTF">2026-03-25T13:18:00Z</dcterms:modified>
</cp:coreProperties>
</file>